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A3DFF" w14:textId="0ED7099F" w:rsidR="006B3E94" w:rsidRPr="008A13B6" w:rsidRDefault="00850F80" w:rsidP="006B3E94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0584289"/>
      <w:r w:rsidRPr="008A13B6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8A13B6">
        <w:rPr>
          <w:rFonts w:ascii="Times New Roman" w:hAnsi="Times New Roman" w:cs="Times New Roman"/>
          <w:b/>
          <w:bCs/>
          <w:sz w:val="28"/>
          <w:szCs w:val="28"/>
        </w:rPr>
        <w:t>itle</w:t>
      </w:r>
    </w:p>
    <w:p w14:paraId="32D15546" w14:textId="31669D4E" w:rsidR="0090335B" w:rsidRPr="008A13B6" w:rsidRDefault="004B776F" w:rsidP="006B3E94">
      <w:pPr>
        <w:rPr>
          <w:rFonts w:ascii="Times New Roman" w:hAnsi="Times New Roman" w:cs="Times New Roman"/>
          <w:b/>
          <w:bCs/>
          <w:szCs w:val="21"/>
        </w:rPr>
      </w:pPr>
      <w:r w:rsidRPr="008A13B6">
        <w:rPr>
          <w:rFonts w:ascii="Times New Roman" w:hAnsi="Times New Roman" w:cs="Times New Roman"/>
          <w:b/>
          <w:bCs/>
          <w:szCs w:val="21"/>
        </w:rPr>
        <w:t>Investigation of Reflectance, Transmittance, and Thermal Response of Skin and Surface-textured Skin-equivalent Phantoms in the Terahertz Frequency Range Around 0.3 THz</w:t>
      </w:r>
    </w:p>
    <w:p w14:paraId="4CB98088" w14:textId="77777777" w:rsidR="004B776F" w:rsidRPr="008A13B6" w:rsidRDefault="004B776F" w:rsidP="006B3E94">
      <w:pPr>
        <w:rPr>
          <w:rFonts w:ascii="Times New Roman" w:hAnsi="Times New Roman" w:cs="Times New Roman"/>
          <w:szCs w:val="21"/>
        </w:rPr>
      </w:pPr>
    </w:p>
    <w:p w14:paraId="6B2D4413" w14:textId="693BB666" w:rsidR="006B3E94" w:rsidRPr="008A13B6" w:rsidRDefault="0090335B" w:rsidP="006B3E9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13B6">
        <w:rPr>
          <w:rFonts w:ascii="Times New Roman" w:hAnsi="Times New Roman" w:cs="Times New Roman"/>
          <w:b/>
          <w:bCs/>
          <w:sz w:val="28"/>
          <w:szCs w:val="28"/>
        </w:rPr>
        <w:t>Authors</w:t>
      </w:r>
    </w:p>
    <w:p w14:paraId="10B9CFD7" w14:textId="1F3AFE94" w:rsidR="0090335B" w:rsidRPr="008A13B6" w:rsidRDefault="004B776F">
      <w:pPr>
        <w:rPr>
          <w:rFonts w:ascii="Times New Roman" w:hAnsi="Times New Roman" w:cs="Times New Roman"/>
          <w:szCs w:val="21"/>
        </w:rPr>
      </w:pPr>
      <w:r w:rsidRPr="008A13B6">
        <w:rPr>
          <w:rFonts w:ascii="Times New Roman" w:hAnsi="Times New Roman" w:cs="Times New Roman"/>
          <w:szCs w:val="21"/>
        </w:rPr>
        <w:t>S</w:t>
      </w:r>
      <w:r w:rsidR="0052329C" w:rsidRPr="008A13B6">
        <w:rPr>
          <w:rFonts w:ascii="Times New Roman" w:hAnsi="Times New Roman" w:cs="Times New Roman" w:hint="eastAsia"/>
          <w:szCs w:val="21"/>
        </w:rPr>
        <w:t>hota</w:t>
      </w:r>
      <w:r w:rsidRPr="008A13B6">
        <w:rPr>
          <w:rFonts w:ascii="Times New Roman" w:hAnsi="Times New Roman" w:cs="Times New Roman"/>
          <w:szCs w:val="21"/>
        </w:rPr>
        <w:t xml:space="preserve"> Y</w:t>
      </w:r>
      <w:r w:rsidR="0052329C" w:rsidRPr="008A13B6">
        <w:rPr>
          <w:rFonts w:ascii="Times New Roman" w:hAnsi="Times New Roman" w:cs="Times New Roman" w:hint="eastAsia"/>
          <w:szCs w:val="21"/>
        </w:rPr>
        <w:t>amazaki</w:t>
      </w:r>
      <w:r w:rsidRPr="008A13B6">
        <w:rPr>
          <w:rFonts w:ascii="Times New Roman" w:hAnsi="Times New Roman" w:cs="Times New Roman"/>
          <w:szCs w:val="21"/>
          <w:vertAlign w:val="superscript"/>
        </w:rPr>
        <w:t>1</w:t>
      </w:r>
      <w:r w:rsidRPr="008A13B6">
        <w:rPr>
          <w:rFonts w:ascii="Times New Roman" w:hAnsi="Times New Roman" w:cs="Times New Roman"/>
          <w:szCs w:val="21"/>
        </w:rPr>
        <w:t xml:space="preserve">*, </w:t>
      </w:r>
      <w:proofErr w:type="spellStart"/>
      <w:r w:rsidRPr="008A13B6">
        <w:rPr>
          <w:rFonts w:ascii="Times New Roman" w:hAnsi="Times New Roman" w:cs="Times New Roman"/>
          <w:szCs w:val="21"/>
        </w:rPr>
        <w:t>M</w:t>
      </w:r>
      <w:r w:rsidR="0052329C" w:rsidRPr="008A13B6">
        <w:rPr>
          <w:rFonts w:ascii="Times New Roman" w:hAnsi="Times New Roman" w:cs="Times New Roman" w:hint="eastAsia"/>
          <w:szCs w:val="21"/>
        </w:rPr>
        <w:t>asafumi</w:t>
      </w:r>
      <w:proofErr w:type="spellEnd"/>
      <w:r w:rsidRPr="008A13B6">
        <w:rPr>
          <w:rFonts w:ascii="Times New Roman" w:hAnsi="Times New Roman" w:cs="Times New Roman"/>
          <w:szCs w:val="21"/>
        </w:rPr>
        <w:t xml:space="preserve"> F</w:t>
      </w:r>
      <w:r w:rsidR="0052329C" w:rsidRPr="008A13B6">
        <w:rPr>
          <w:rFonts w:ascii="Times New Roman" w:hAnsi="Times New Roman" w:cs="Times New Roman" w:hint="eastAsia"/>
          <w:szCs w:val="21"/>
        </w:rPr>
        <w:t>ukunari</w:t>
      </w:r>
      <w:r w:rsidRPr="008A13B6">
        <w:rPr>
          <w:rFonts w:ascii="Times New Roman" w:hAnsi="Times New Roman" w:cs="Times New Roman"/>
          <w:szCs w:val="21"/>
          <w:vertAlign w:val="superscript"/>
        </w:rPr>
        <w:t>1,2</w:t>
      </w:r>
      <w:r w:rsidRPr="008A13B6">
        <w:rPr>
          <w:rFonts w:ascii="Times New Roman" w:hAnsi="Times New Roman" w:cs="Times New Roman"/>
          <w:szCs w:val="21"/>
        </w:rPr>
        <w:t>, Y</w:t>
      </w:r>
      <w:r w:rsidR="0052329C" w:rsidRPr="008A13B6">
        <w:rPr>
          <w:rFonts w:ascii="Times New Roman" w:hAnsi="Times New Roman" w:cs="Times New Roman" w:hint="eastAsia"/>
          <w:szCs w:val="21"/>
        </w:rPr>
        <w:t>oshinori</w:t>
      </w:r>
      <w:r w:rsidRPr="008A13B6">
        <w:rPr>
          <w:rFonts w:ascii="Times New Roman" w:hAnsi="Times New Roman" w:cs="Times New Roman"/>
          <w:szCs w:val="21"/>
        </w:rPr>
        <w:t xml:space="preserve"> T</w:t>
      </w:r>
      <w:r w:rsidR="0052329C" w:rsidRPr="008A13B6">
        <w:rPr>
          <w:rFonts w:ascii="Times New Roman" w:hAnsi="Times New Roman" w:cs="Times New Roman" w:hint="eastAsia"/>
          <w:szCs w:val="21"/>
        </w:rPr>
        <w:t>atematsu</w:t>
      </w:r>
      <w:r w:rsidRPr="008A13B6">
        <w:rPr>
          <w:rFonts w:ascii="Times New Roman" w:hAnsi="Times New Roman" w:cs="Times New Roman"/>
          <w:szCs w:val="21"/>
          <w:vertAlign w:val="superscript"/>
        </w:rPr>
        <w:t>1,2</w:t>
      </w:r>
      <w:r w:rsidRPr="008A13B6">
        <w:rPr>
          <w:rFonts w:ascii="Times New Roman" w:hAnsi="Times New Roman" w:cs="Times New Roman"/>
          <w:szCs w:val="21"/>
        </w:rPr>
        <w:t>, Y</w:t>
      </w:r>
      <w:r w:rsidR="0052329C" w:rsidRPr="008A13B6">
        <w:rPr>
          <w:rFonts w:ascii="Times New Roman" w:hAnsi="Times New Roman" w:cs="Times New Roman" w:hint="eastAsia"/>
          <w:szCs w:val="21"/>
        </w:rPr>
        <w:t>ujiro</w:t>
      </w:r>
      <w:r w:rsidRPr="008A13B6">
        <w:rPr>
          <w:rFonts w:ascii="Times New Roman" w:hAnsi="Times New Roman" w:cs="Times New Roman"/>
          <w:szCs w:val="21"/>
        </w:rPr>
        <w:t xml:space="preserve"> K</w:t>
      </w:r>
      <w:r w:rsidR="0052329C" w:rsidRPr="008A13B6">
        <w:rPr>
          <w:rFonts w:ascii="Times New Roman" w:hAnsi="Times New Roman" w:cs="Times New Roman" w:hint="eastAsia"/>
          <w:szCs w:val="21"/>
        </w:rPr>
        <w:t>ushiyama</w:t>
      </w:r>
      <w:r w:rsidRPr="008A13B6">
        <w:rPr>
          <w:rFonts w:ascii="Times New Roman" w:hAnsi="Times New Roman" w:cs="Times New Roman"/>
          <w:szCs w:val="21"/>
          <w:vertAlign w:val="superscript"/>
        </w:rPr>
        <w:t>1</w:t>
      </w:r>
      <w:r w:rsidRPr="008A13B6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A13B6">
        <w:rPr>
          <w:rFonts w:ascii="Times New Roman" w:hAnsi="Times New Roman" w:cs="Times New Roman"/>
          <w:szCs w:val="21"/>
        </w:rPr>
        <w:t>T</w:t>
      </w:r>
      <w:r w:rsidR="0052329C" w:rsidRPr="008A13B6">
        <w:rPr>
          <w:rFonts w:ascii="Times New Roman" w:hAnsi="Times New Roman" w:cs="Times New Roman" w:hint="eastAsia"/>
          <w:szCs w:val="21"/>
        </w:rPr>
        <w:t>omoaki</w:t>
      </w:r>
      <w:proofErr w:type="spellEnd"/>
      <w:r w:rsidRPr="008A13B6">
        <w:rPr>
          <w:rFonts w:ascii="Times New Roman" w:hAnsi="Times New Roman" w:cs="Times New Roman"/>
          <w:szCs w:val="21"/>
        </w:rPr>
        <w:t xml:space="preserve"> N</w:t>
      </w:r>
      <w:r w:rsidR="0052329C" w:rsidRPr="008A13B6">
        <w:rPr>
          <w:rFonts w:ascii="Times New Roman" w:hAnsi="Times New Roman" w:cs="Times New Roman" w:hint="eastAsia"/>
          <w:szCs w:val="21"/>
        </w:rPr>
        <w:t>agaoka</w:t>
      </w:r>
      <w:r w:rsidRPr="008A13B6">
        <w:rPr>
          <w:rFonts w:ascii="Times New Roman" w:hAnsi="Times New Roman" w:cs="Times New Roman"/>
          <w:szCs w:val="21"/>
          <w:vertAlign w:val="superscript"/>
        </w:rPr>
        <w:t>1</w:t>
      </w:r>
      <w:r w:rsidRPr="008A13B6">
        <w:rPr>
          <w:rFonts w:ascii="Times New Roman" w:hAnsi="Times New Roman" w:cs="Times New Roman"/>
          <w:szCs w:val="21"/>
        </w:rPr>
        <w:t>, M</w:t>
      </w:r>
      <w:r w:rsidR="0052329C" w:rsidRPr="008A13B6">
        <w:rPr>
          <w:rFonts w:ascii="Times New Roman" w:hAnsi="Times New Roman" w:cs="Times New Roman" w:hint="eastAsia"/>
          <w:szCs w:val="21"/>
        </w:rPr>
        <w:t>aya</w:t>
      </w:r>
      <w:r w:rsidRPr="008A13B6">
        <w:rPr>
          <w:rFonts w:ascii="Times New Roman" w:hAnsi="Times New Roman" w:cs="Times New Roman"/>
          <w:szCs w:val="21"/>
        </w:rPr>
        <w:t xml:space="preserve"> M</w:t>
      </w:r>
      <w:r w:rsidR="0052329C" w:rsidRPr="008A13B6">
        <w:rPr>
          <w:rFonts w:ascii="Times New Roman" w:hAnsi="Times New Roman" w:cs="Times New Roman" w:hint="eastAsia"/>
          <w:szCs w:val="21"/>
        </w:rPr>
        <w:t>izuno</w:t>
      </w:r>
      <w:r w:rsidR="0052329C" w:rsidRPr="008A13B6">
        <w:rPr>
          <w:rFonts w:ascii="Times New Roman" w:hAnsi="Times New Roman" w:cs="Times New Roman" w:hint="eastAsia"/>
          <w:szCs w:val="21"/>
          <w:vertAlign w:val="superscript"/>
        </w:rPr>
        <w:t>１</w:t>
      </w:r>
    </w:p>
    <w:p w14:paraId="13432B3A" w14:textId="77777777" w:rsidR="004B776F" w:rsidRPr="008A13B6" w:rsidRDefault="004B776F">
      <w:pPr>
        <w:rPr>
          <w:rFonts w:ascii="Times New Roman" w:hAnsi="Times New Roman" w:cs="Times New Roman"/>
          <w:b/>
          <w:bCs/>
          <w:szCs w:val="21"/>
        </w:rPr>
      </w:pPr>
    </w:p>
    <w:p w14:paraId="3E9871FE" w14:textId="20EBCA3A" w:rsidR="0090335B" w:rsidRPr="008A13B6" w:rsidRDefault="0090335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13B6">
        <w:rPr>
          <w:rFonts w:ascii="Times New Roman" w:hAnsi="Times New Roman" w:cs="Times New Roman"/>
          <w:b/>
          <w:bCs/>
          <w:sz w:val="28"/>
          <w:szCs w:val="28"/>
        </w:rPr>
        <w:t>Affiliations</w:t>
      </w:r>
    </w:p>
    <w:p w14:paraId="262BA7C9" w14:textId="7A0BFFD0" w:rsidR="00A56EDE" w:rsidRPr="008A13B6" w:rsidRDefault="003273C3">
      <w:pPr>
        <w:rPr>
          <w:rFonts w:ascii="Times New Roman" w:hAnsi="Times New Roman" w:cs="Times New Roman"/>
          <w:szCs w:val="21"/>
        </w:rPr>
      </w:pPr>
      <w:r w:rsidRPr="008A13B6">
        <w:rPr>
          <w:rFonts w:ascii="Times New Roman" w:hAnsi="Times New Roman" w:cs="Times New Roman"/>
          <w:szCs w:val="21"/>
          <w:vertAlign w:val="superscript"/>
        </w:rPr>
        <w:t>1</w:t>
      </w:r>
      <w:r w:rsidR="00A56EDE" w:rsidRPr="008A13B6">
        <w:rPr>
          <w:rFonts w:ascii="Times New Roman" w:hAnsi="Times New Roman" w:cs="Times New Roman"/>
          <w:szCs w:val="21"/>
        </w:rPr>
        <w:t>National Institute of Information and Communications Technology, Koganei, Tokyo 184-8795, Japan</w:t>
      </w:r>
    </w:p>
    <w:p w14:paraId="3961C34D" w14:textId="2162BA81" w:rsidR="004B776F" w:rsidRPr="008A13B6" w:rsidRDefault="004B776F">
      <w:pPr>
        <w:rPr>
          <w:rFonts w:ascii="Times New Roman" w:hAnsi="Times New Roman" w:cs="Times New Roman"/>
          <w:szCs w:val="21"/>
        </w:rPr>
      </w:pPr>
      <w:r w:rsidRPr="008A13B6">
        <w:rPr>
          <w:rFonts w:ascii="Times New Roman" w:hAnsi="Times New Roman" w:cs="Times New Roman"/>
          <w:szCs w:val="21"/>
          <w:vertAlign w:val="superscript"/>
        </w:rPr>
        <w:t>2</w:t>
      </w:r>
      <w:r w:rsidRPr="008A13B6">
        <w:rPr>
          <w:rFonts w:ascii="Times New Roman" w:hAnsi="Times New Roman" w:cs="Times New Roman"/>
          <w:szCs w:val="21"/>
        </w:rPr>
        <w:t>University of Fukui, Bunkyo, Fukui 910-8507, Japan</w:t>
      </w:r>
    </w:p>
    <w:p w14:paraId="568DF5DD" w14:textId="1139B283" w:rsidR="00A56EDE" w:rsidRPr="008A13B6" w:rsidRDefault="00A56EDE">
      <w:pPr>
        <w:rPr>
          <w:rFonts w:ascii="Times New Roman" w:hAnsi="Times New Roman" w:cs="Times New Roman"/>
          <w:szCs w:val="21"/>
        </w:rPr>
      </w:pPr>
      <w:r w:rsidRPr="008A13B6">
        <w:rPr>
          <w:rFonts w:ascii="Times New Roman" w:hAnsi="Times New Roman" w:cs="Times New Roman"/>
          <w:szCs w:val="21"/>
        </w:rPr>
        <w:t>*Corresponding author: correspondence should be addressed to syamazaki@nict.go.jp</w:t>
      </w:r>
    </w:p>
    <w:p w14:paraId="277007C5" w14:textId="77777777" w:rsidR="005307E0" w:rsidRPr="008A13B6" w:rsidRDefault="005307E0" w:rsidP="005307E0">
      <w:pPr>
        <w:rPr>
          <w:rFonts w:ascii="Times New Roman" w:hAnsi="Times New Roman" w:cs="Times New Roman"/>
          <w:szCs w:val="21"/>
        </w:rPr>
      </w:pPr>
    </w:p>
    <w:bookmarkEnd w:id="0"/>
    <w:p w14:paraId="11C71D37" w14:textId="5ADD13DD" w:rsidR="002819DF" w:rsidRPr="008A13B6" w:rsidRDefault="002819DF">
      <w:pPr>
        <w:widowControl/>
        <w:jc w:val="left"/>
        <w:rPr>
          <w:rFonts w:ascii="Times New Roman" w:hAnsi="Times New Roman" w:cs="Times New Roman"/>
        </w:rPr>
      </w:pPr>
      <w:r w:rsidRPr="008A13B6">
        <w:rPr>
          <w:rFonts w:ascii="Times New Roman" w:hAnsi="Times New Roman" w:cs="Times New Roman"/>
        </w:rPr>
        <w:br w:type="page"/>
      </w:r>
    </w:p>
    <w:p w14:paraId="40A20471" w14:textId="48E0ADCA" w:rsidR="00C41C39" w:rsidRPr="008A13B6" w:rsidRDefault="000B3217" w:rsidP="00C41C3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A13B6">
        <w:rPr>
          <w:rFonts w:ascii="Times New Roman" w:hAnsi="Times New Roman" w:cs="Times New Roman"/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24E58851" wp14:editId="3E3915DC">
                <wp:simplePos x="0" y="0"/>
                <wp:positionH relativeFrom="margin">
                  <wp:align>left</wp:align>
                </wp:positionH>
                <wp:positionV relativeFrom="paragraph">
                  <wp:posOffset>380365</wp:posOffset>
                </wp:positionV>
                <wp:extent cx="5381625" cy="2457450"/>
                <wp:effectExtent l="0" t="0" r="9525" b="0"/>
                <wp:wrapTopAndBottom/>
                <wp:docPr id="42" name="グループ化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1625" cy="2457450"/>
                          <a:chOff x="0" y="0"/>
                          <a:chExt cx="5382259" cy="2457450"/>
                        </a:xfrm>
                      </wpg:grpSpPr>
                      <pic:pic xmlns:pic="http://schemas.openxmlformats.org/drawingml/2006/picture">
                        <pic:nvPicPr>
                          <pic:cNvPr id="43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81075" y="0"/>
                            <a:ext cx="3444240" cy="186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4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56746"/>
                            <a:ext cx="5382259" cy="6007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5AC068" w14:textId="308E83E8" w:rsidR="00F151D2" w:rsidRPr="000D6FB6" w:rsidRDefault="00F151D2" w:rsidP="000B321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86EAA">
                                <w:rPr>
                                  <w:rFonts w:ascii="Times New Roman" w:hAnsi="Times New Roman" w:cs="Times New Roman"/>
                                </w:rPr>
                                <w:t>Supplementary Figure 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 w:rsidRPr="000D6FB6">
                                <w:rPr>
                                  <w:rFonts w:ascii="Times New Roman" w:hAnsi="Times New Roman" w:cs="Times New Roman"/>
                                </w:rPr>
                                <w:t>. Schematic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s</w:t>
                              </w:r>
                              <w:r w:rsidRPr="000D6FB6">
                                <w:rPr>
                                  <w:rFonts w:ascii="Times New Roman" w:hAnsi="Times New Roman" w:cs="Times New Roman"/>
                                </w:rPr>
                                <w:t xml:space="preserve"> of optical configurations for reflectance (left) and transmittance (right) measurement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.</w:t>
                              </w:r>
                            </w:p>
                            <w:p w14:paraId="0F54E6F2" w14:textId="77777777" w:rsidR="00F151D2" w:rsidRPr="000B3217" w:rsidRDefault="00F151D2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E58851" id="グループ化 42" o:spid="_x0000_s1052" style="position:absolute;left:0;text-align:left;margin-left:0;margin-top:29.95pt;width:423.75pt;height:193.5pt;z-index:251716608;mso-position-horizontal:left;mso-position-horizontal-relative:margin;mso-height-relative:margin" coordsize="53822,245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">
                <v:shape id="図 1" o:spid="_x0000_s1053" type="#_x0000_t75" style="position:absolute;left:9810;width:34443;height:18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">
                  <v:imagedata r:id="rId30" o:title=""/>
                </v:shape>
                <v:shape id="テキスト ボックス 2" o:spid="_x0000_s1054" type="#_x0000_t202" style="position:absolute;top:18567;width:53822;height:6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" stroked="f">
                  <v:textbox>
                    <w:txbxContent>
                      <w:p w14:paraId="215AC068" w14:textId="308E83E8" w:rsidR="00F151D2" w:rsidRPr="000D6FB6" w:rsidRDefault="00F151D2" w:rsidP="000B3217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186EAA">
                          <w:rPr>
                            <w:rFonts w:ascii="Times New Roman" w:hAnsi="Times New Roman" w:cs="Times New Roman"/>
                          </w:rPr>
                          <w:t>Supplementary Figure 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 w:rsidRPr="000D6FB6">
                          <w:rPr>
                            <w:rFonts w:ascii="Times New Roman" w:hAnsi="Times New Roman" w:cs="Times New Roman"/>
                          </w:rPr>
                          <w:t>. Schematic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s</w:t>
                        </w:r>
                        <w:r w:rsidRPr="000D6FB6">
                          <w:rPr>
                            <w:rFonts w:ascii="Times New Roman" w:hAnsi="Times New Roman" w:cs="Times New Roman"/>
                          </w:rPr>
                          <w:t xml:space="preserve"> of optical configurations for reflectance (left) and transmittance (right) measurement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.</w:t>
                        </w:r>
                      </w:p>
                      <w:p w14:paraId="0F54E6F2" w14:textId="77777777" w:rsidR="00F151D2" w:rsidRPr="000B3217" w:rsidRDefault="00F151D2"/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  <w:r w:rsidR="00C41C39" w:rsidRPr="008A13B6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126E78EF" w14:textId="0664175B" w:rsidR="00C41C39" w:rsidRPr="008A13B6" w:rsidRDefault="00C41C39" w:rsidP="009D0406">
      <w:pPr>
        <w:rPr>
          <w:rFonts w:ascii="Times New Roman" w:hAnsi="Times New Roman" w:cs="Times New Roman"/>
          <w:b/>
          <w:bCs/>
        </w:rPr>
      </w:pPr>
    </w:p>
    <w:p w14:paraId="2408926B" w14:textId="6DA611F1" w:rsidR="00C41C39" w:rsidRPr="00E8175F" w:rsidRDefault="00186EAA" w:rsidP="009D0406">
      <w:pPr>
        <w:rPr>
          <w:rFonts w:ascii="Times New Roman" w:hAnsi="Times New Roman" w:cs="Times New Roman"/>
          <w:b/>
          <w:bCs/>
        </w:rPr>
      </w:pPr>
      <w:r w:rsidRPr="008A13B6"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170B3720" wp14:editId="244E81BF">
                <wp:simplePos x="0" y="0"/>
                <wp:positionH relativeFrom="margin">
                  <wp:posOffset>0</wp:posOffset>
                </wp:positionH>
                <wp:positionV relativeFrom="paragraph">
                  <wp:posOffset>227965</wp:posOffset>
                </wp:positionV>
                <wp:extent cx="5486400" cy="2914650"/>
                <wp:effectExtent l="0" t="0" r="0" b="0"/>
                <wp:wrapTopAndBottom/>
                <wp:docPr id="34" name="グループ化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14650"/>
                          <a:chOff x="0" y="38100"/>
                          <a:chExt cx="5486400" cy="2914650"/>
                        </a:xfrm>
                      </wpg:grpSpPr>
                      <pic:pic xmlns:pic="http://schemas.openxmlformats.org/drawingml/2006/picture">
                        <pic:nvPicPr>
                          <pic:cNvPr id="32" name="図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76"/>
                          <a:stretch/>
                        </pic:blipFill>
                        <pic:spPr bwMode="auto">
                          <a:xfrm>
                            <a:off x="1143000" y="38100"/>
                            <a:ext cx="3129915" cy="227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3" name="テキスト ボックス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266950"/>
                            <a:ext cx="54864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BC0203" w14:textId="40A0EEC4" w:rsidR="00F151D2" w:rsidRPr="00356EF7" w:rsidRDefault="00F151D2" w:rsidP="00186EAA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86EAA">
                                <w:rPr>
                                  <w:rFonts w:ascii="Times New Roman" w:hAnsi="Times New Roman" w:cs="Times New Roman"/>
                                </w:rPr>
                                <w:t>Supplementary Figure S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 w:rsidRPr="003365FA">
                                <w:rPr>
                                  <w:rFonts w:ascii="Times New Roman" w:hAnsi="Times New Roman" w:cs="Times New Roman"/>
                                </w:rPr>
                                <w:t xml:space="preserve">. </w:t>
                              </w:r>
                              <w:r w:rsidRPr="00F71798">
                                <w:rPr>
                                  <w:rFonts w:ascii="Times New Roman" w:hAnsi="Times New Roman" w:cs="Times New Roman"/>
                                </w:rPr>
                                <w:t>Transepidermal water loss of skin-equivalent phantom with and without skin surface structure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70B3720" id="グループ化 34" o:spid="_x0000_s1055" style="position:absolute;left:0;text-align:left;margin-left:0;margin-top:17.95pt;width:6in;height:229.5pt;z-index:251720704;mso-position-horizontal-relative:margin;mso-height-relative:margin" coordorigin=",381" coordsize="54864,2914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38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">
                <v:shape id="図 32" o:spid="_x0000_s1056" type="#_x0000_t75" style="position:absolute;left:11430;top:381;width:31299;height:227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">
                  <v:imagedata r:id="rId32" o:title="" croptop="6669f"/>
                </v:shape>
                <v:shape id="テキスト ボックス 2" o:spid="_x0000_s1057" type="#_x0000_t202" style="position:absolute;top:22669;width:54864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jlqwQAAANs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Ifw/hJ+gFz9AwAA//8DAFBLAQItABQABgAIAAAAIQDb4fbL7gAAAIUBAAATAAAAAAAAAAAAAAAA&#10;AAAAAABbQ29udGVudF9UeXBlc10ueG1sUEsBAi0AFAAGAAgAAAAhAFr0LFu/AAAAFQEAAAsAAAAA&#10;AAAAAAAAAAAAHwEAAF9yZWxzLy5yZWxzUEsBAi0AFAAGAAgAAAAhADYGOWrBAAAA2wAAAA8AAAAA&#10;AAAAAAAAAAAABwIAAGRycy9kb3ducmV2LnhtbFBLBQYAAAAAAwADALcAAAD1AgAAAAA=&#10;" stroked="f">
                  <v:textbox>
                    <w:txbxContent>
                      <w:p w14:paraId="5EBC0203" w14:textId="40A0EEC4" w:rsidR="00F151D2" w:rsidRPr="00356EF7" w:rsidRDefault="00F151D2" w:rsidP="00186EAA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186EAA">
                          <w:rPr>
                            <w:rFonts w:ascii="Times New Roman" w:hAnsi="Times New Roman" w:cs="Times New Roman"/>
                          </w:rPr>
                          <w:t>Supplementary Figure S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 w:rsidRPr="003365FA">
                          <w:rPr>
                            <w:rFonts w:ascii="Times New Roman" w:hAnsi="Times New Roman" w:cs="Times New Roman"/>
                          </w:rPr>
                          <w:t xml:space="preserve">. </w:t>
                        </w:r>
                        <w:r w:rsidRPr="00F71798">
                          <w:rPr>
                            <w:rFonts w:ascii="Times New Roman" w:hAnsi="Times New Roman" w:cs="Times New Roman"/>
                          </w:rPr>
                          <w:t>Transepidermal water loss of skin-equivalent phantom with and without skin surface structures.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023A873E" w14:textId="1D639075" w:rsidR="0029271B" w:rsidRPr="00E8175F" w:rsidRDefault="0029271B" w:rsidP="009D0406"/>
    <w:sectPr w:rsidR="0029271B" w:rsidRPr="00E8175F" w:rsidSect="00BF602E">
      <w:footerReference w:type="default" r:id="rId33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0D3BB5" w14:textId="77777777" w:rsidR="00383818" w:rsidRDefault="00383818" w:rsidP="00557A50">
      <w:r>
        <w:separator/>
      </w:r>
    </w:p>
  </w:endnote>
  <w:endnote w:type="continuationSeparator" w:id="0">
    <w:p w14:paraId="20883EC0" w14:textId="77777777" w:rsidR="00383818" w:rsidRDefault="00383818" w:rsidP="00557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50274259"/>
      <w:docPartObj>
        <w:docPartGallery w:val="Page Numbers (Bottom of Page)"/>
        <w:docPartUnique/>
      </w:docPartObj>
    </w:sdtPr>
    <w:sdtEndPr/>
    <w:sdtContent>
      <w:p w14:paraId="0A7F49F8" w14:textId="7FD31334" w:rsidR="00F151D2" w:rsidRDefault="00F151D2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F3A87">
          <w:rPr>
            <w:noProof/>
            <w:lang w:val="ja-JP"/>
          </w:rPr>
          <w:t>1</w:t>
        </w:r>
        <w:r>
          <w:fldChar w:fldCharType="end"/>
        </w:r>
      </w:p>
    </w:sdtContent>
  </w:sdt>
  <w:p w14:paraId="680451E3" w14:textId="77777777" w:rsidR="00F151D2" w:rsidRDefault="00F151D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CC6816" w14:textId="77777777" w:rsidR="00383818" w:rsidRDefault="00383818" w:rsidP="00557A50">
      <w:r>
        <w:separator/>
      </w:r>
    </w:p>
  </w:footnote>
  <w:footnote w:type="continuationSeparator" w:id="0">
    <w:p w14:paraId="37898732" w14:textId="77777777" w:rsidR="00383818" w:rsidRDefault="00383818" w:rsidP="00557A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B14371"/>
    <w:multiLevelType w:val="hybridMultilevel"/>
    <w:tmpl w:val="5F1AE24A"/>
    <w:lvl w:ilvl="0" w:tplc="DCE011DE">
      <w:start w:val="1"/>
      <w:numFmt w:val="decimal"/>
      <w:pStyle w:val="a"/>
      <w:lvlText w:val="[%1]"/>
      <w:lvlJc w:val="left"/>
      <w:pPr>
        <w:ind w:left="1780" w:hanging="3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CztDA2sDSwMDI0MzNT0lEKTi0uzszPAykwqwUA1n0MmSwAAAA="/>
  </w:docVars>
  <w:rsids>
    <w:rsidRoot w:val="00A56EDE"/>
    <w:rsid w:val="000007E4"/>
    <w:rsid w:val="00001E70"/>
    <w:rsid w:val="00001F2E"/>
    <w:rsid w:val="00002267"/>
    <w:rsid w:val="0000285C"/>
    <w:rsid w:val="0000632B"/>
    <w:rsid w:val="00010550"/>
    <w:rsid w:val="000108D9"/>
    <w:rsid w:val="00010E08"/>
    <w:rsid w:val="00011B51"/>
    <w:rsid w:val="000132D8"/>
    <w:rsid w:val="00013600"/>
    <w:rsid w:val="00014573"/>
    <w:rsid w:val="000205D3"/>
    <w:rsid w:val="00021B92"/>
    <w:rsid w:val="00023893"/>
    <w:rsid w:val="00024282"/>
    <w:rsid w:val="000248C8"/>
    <w:rsid w:val="00024930"/>
    <w:rsid w:val="000251FE"/>
    <w:rsid w:val="00027F1B"/>
    <w:rsid w:val="000313C5"/>
    <w:rsid w:val="000316BA"/>
    <w:rsid w:val="00031C91"/>
    <w:rsid w:val="0003206E"/>
    <w:rsid w:val="000337A8"/>
    <w:rsid w:val="000345B1"/>
    <w:rsid w:val="0003546B"/>
    <w:rsid w:val="00036EBE"/>
    <w:rsid w:val="0004099D"/>
    <w:rsid w:val="00041463"/>
    <w:rsid w:val="00041B36"/>
    <w:rsid w:val="00044B01"/>
    <w:rsid w:val="00044CE0"/>
    <w:rsid w:val="000459E0"/>
    <w:rsid w:val="00046889"/>
    <w:rsid w:val="00047140"/>
    <w:rsid w:val="000472C9"/>
    <w:rsid w:val="0005005D"/>
    <w:rsid w:val="00051663"/>
    <w:rsid w:val="00051C64"/>
    <w:rsid w:val="00053B84"/>
    <w:rsid w:val="000567F0"/>
    <w:rsid w:val="000628E2"/>
    <w:rsid w:val="00062E27"/>
    <w:rsid w:val="000649AC"/>
    <w:rsid w:val="00067624"/>
    <w:rsid w:val="0006778B"/>
    <w:rsid w:val="000736E8"/>
    <w:rsid w:val="00075709"/>
    <w:rsid w:val="00076DAE"/>
    <w:rsid w:val="000770B5"/>
    <w:rsid w:val="00077CAC"/>
    <w:rsid w:val="0008077A"/>
    <w:rsid w:val="00082286"/>
    <w:rsid w:val="00082AE6"/>
    <w:rsid w:val="0008361D"/>
    <w:rsid w:val="00084D20"/>
    <w:rsid w:val="000863DE"/>
    <w:rsid w:val="00087298"/>
    <w:rsid w:val="00092347"/>
    <w:rsid w:val="00095D3F"/>
    <w:rsid w:val="00095DAF"/>
    <w:rsid w:val="00096B0B"/>
    <w:rsid w:val="0009731B"/>
    <w:rsid w:val="000973D0"/>
    <w:rsid w:val="000A493E"/>
    <w:rsid w:val="000A4D07"/>
    <w:rsid w:val="000A5DE4"/>
    <w:rsid w:val="000A673B"/>
    <w:rsid w:val="000A6933"/>
    <w:rsid w:val="000A6DAD"/>
    <w:rsid w:val="000A7A4D"/>
    <w:rsid w:val="000B02A4"/>
    <w:rsid w:val="000B135F"/>
    <w:rsid w:val="000B2FA8"/>
    <w:rsid w:val="000B3217"/>
    <w:rsid w:val="000B4FD3"/>
    <w:rsid w:val="000B5385"/>
    <w:rsid w:val="000B543F"/>
    <w:rsid w:val="000B686E"/>
    <w:rsid w:val="000C00E9"/>
    <w:rsid w:val="000C0611"/>
    <w:rsid w:val="000C2690"/>
    <w:rsid w:val="000C3830"/>
    <w:rsid w:val="000C3BE0"/>
    <w:rsid w:val="000C3ECA"/>
    <w:rsid w:val="000C41EF"/>
    <w:rsid w:val="000C62BB"/>
    <w:rsid w:val="000C66FA"/>
    <w:rsid w:val="000C729E"/>
    <w:rsid w:val="000C72EB"/>
    <w:rsid w:val="000C7CF3"/>
    <w:rsid w:val="000D0944"/>
    <w:rsid w:val="000D0A42"/>
    <w:rsid w:val="000D0A9E"/>
    <w:rsid w:val="000D3909"/>
    <w:rsid w:val="000D5873"/>
    <w:rsid w:val="000D6871"/>
    <w:rsid w:val="000D6FB6"/>
    <w:rsid w:val="000D7140"/>
    <w:rsid w:val="000E0B22"/>
    <w:rsid w:val="000E14A0"/>
    <w:rsid w:val="000E27A4"/>
    <w:rsid w:val="000E2F2F"/>
    <w:rsid w:val="000E4A26"/>
    <w:rsid w:val="000E671B"/>
    <w:rsid w:val="000E70AA"/>
    <w:rsid w:val="000F0492"/>
    <w:rsid w:val="000F078A"/>
    <w:rsid w:val="000F11DD"/>
    <w:rsid w:val="000F378E"/>
    <w:rsid w:val="000F5252"/>
    <w:rsid w:val="000F54AC"/>
    <w:rsid w:val="000F5B0D"/>
    <w:rsid w:val="000F5CF6"/>
    <w:rsid w:val="000F6C76"/>
    <w:rsid w:val="000F70D0"/>
    <w:rsid w:val="000F7C21"/>
    <w:rsid w:val="00101486"/>
    <w:rsid w:val="00105D20"/>
    <w:rsid w:val="0010633D"/>
    <w:rsid w:val="00111F3A"/>
    <w:rsid w:val="00112200"/>
    <w:rsid w:val="001129B6"/>
    <w:rsid w:val="0011369E"/>
    <w:rsid w:val="00114174"/>
    <w:rsid w:val="00115039"/>
    <w:rsid w:val="00115366"/>
    <w:rsid w:val="00115A37"/>
    <w:rsid w:val="001166CE"/>
    <w:rsid w:val="00117076"/>
    <w:rsid w:val="00122A0A"/>
    <w:rsid w:val="001241D7"/>
    <w:rsid w:val="0012526C"/>
    <w:rsid w:val="00126540"/>
    <w:rsid w:val="00130B41"/>
    <w:rsid w:val="00133FB4"/>
    <w:rsid w:val="0013624A"/>
    <w:rsid w:val="0014153C"/>
    <w:rsid w:val="0014299E"/>
    <w:rsid w:val="001444B9"/>
    <w:rsid w:val="0014548B"/>
    <w:rsid w:val="0014740D"/>
    <w:rsid w:val="00150F9F"/>
    <w:rsid w:val="0015202A"/>
    <w:rsid w:val="00153397"/>
    <w:rsid w:val="00154F10"/>
    <w:rsid w:val="001554C2"/>
    <w:rsid w:val="001614F2"/>
    <w:rsid w:val="00161575"/>
    <w:rsid w:val="00161EC0"/>
    <w:rsid w:val="00162232"/>
    <w:rsid w:val="001634D1"/>
    <w:rsid w:val="00165C78"/>
    <w:rsid w:val="00166667"/>
    <w:rsid w:val="00167F26"/>
    <w:rsid w:val="001703E3"/>
    <w:rsid w:val="001723E7"/>
    <w:rsid w:val="00174E37"/>
    <w:rsid w:val="00175D7F"/>
    <w:rsid w:val="00176D57"/>
    <w:rsid w:val="00177746"/>
    <w:rsid w:val="001801FF"/>
    <w:rsid w:val="001832D5"/>
    <w:rsid w:val="001863BE"/>
    <w:rsid w:val="00186EAA"/>
    <w:rsid w:val="001872B5"/>
    <w:rsid w:val="0018765D"/>
    <w:rsid w:val="001906F3"/>
    <w:rsid w:val="00191A84"/>
    <w:rsid w:val="00192A3E"/>
    <w:rsid w:val="00192E0A"/>
    <w:rsid w:val="001930ED"/>
    <w:rsid w:val="0019381A"/>
    <w:rsid w:val="001941DC"/>
    <w:rsid w:val="0019469D"/>
    <w:rsid w:val="0019479D"/>
    <w:rsid w:val="001947B7"/>
    <w:rsid w:val="00194881"/>
    <w:rsid w:val="00196677"/>
    <w:rsid w:val="001979A4"/>
    <w:rsid w:val="001A121F"/>
    <w:rsid w:val="001A1C1F"/>
    <w:rsid w:val="001A2375"/>
    <w:rsid w:val="001A4B73"/>
    <w:rsid w:val="001A4F30"/>
    <w:rsid w:val="001A5D09"/>
    <w:rsid w:val="001A63D7"/>
    <w:rsid w:val="001A78B0"/>
    <w:rsid w:val="001B22ED"/>
    <w:rsid w:val="001B23A1"/>
    <w:rsid w:val="001B33CE"/>
    <w:rsid w:val="001B35F9"/>
    <w:rsid w:val="001B65CC"/>
    <w:rsid w:val="001B6C70"/>
    <w:rsid w:val="001C08A2"/>
    <w:rsid w:val="001C0B38"/>
    <w:rsid w:val="001C1781"/>
    <w:rsid w:val="001C2F77"/>
    <w:rsid w:val="001C32E0"/>
    <w:rsid w:val="001C3C8A"/>
    <w:rsid w:val="001C5D81"/>
    <w:rsid w:val="001C6BAB"/>
    <w:rsid w:val="001C77E2"/>
    <w:rsid w:val="001C7F42"/>
    <w:rsid w:val="001C7FC8"/>
    <w:rsid w:val="001D05A9"/>
    <w:rsid w:val="001D4C9E"/>
    <w:rsid w:val="001D5920"/>
    <w:rsid w:val="001D6111"/>
    <w:rsid w:val="001D61D7"/>
    <w:rsid w:val="001D628D"/>
    <w:rsid w:val="001E14A8"/>
    <w:rsid w:val="001E1627"/>
    <w:rsid w:val="001E1E00"/>
    <w:rsid w:val="001E2F41"/>
    <w:rsid w:val="001E337F"/>
    <w:rsid w:val="001E393A"/>
    <w:rsid w:val="001E4373"/>
    <w:rsid w:val="001E44EB"/>
    <w:rsid w:val="001E574D"/>
    <w:rsid w:val="001E5A57"/>
    <w:rsid w:val="001F15F2"/>
    <w:rsid w:val="001F26A9"/>
    <w:rsid w:val="001F2F67"/>
    <w:rsid w:val="001F3466"/>
    <w:rsid w:val="001F4484"/>
    <w:rsid w:val="001F56AA"/>
    <w:rsid w:val="001F6A22"/>
    <w:rsid w:val="00202BBD"/>
    <w:rsid w:val="0020557E"/>
    <w:rsid w:val="00205A54"/>
    <w:rsid w:val="0020659F"/>
    <w:rsid w:val="002070B7"/>
    <w:rsid w:val="00211ABC"/>
    <w:rsid w:val="00213F2E"/>
    <w:rsid w:val="00214194"/>
    <w:rsid w:val="00216361"/>
    <w:rsid w:val="0022156E"/>
    <w:rsid w:val="00221A7A"/>
    <w:rsid w:val="0022460C"/>
    <w:rsid w:val="002252C4"/>
    <w:rsid w:val="002307A3"/>
    <w:rsid w:val="0023124B"/>
    <w:rsid w:val="00231256"/>
    <w:rsid w:val="00231B58"/>
    <w:rsid w:val="00231BFA"/>
    <w:rsid w:val="00233D18"/>
    <w:rsid w:val="00235298"/>
    <w:rsid w:val="00235A0A"/>
    <w:rsid w:val="002370DA"/>
    <w:rsid w:val="00237D26"/>
    <w:rsid w:val="002401D3"/>
    <w:rsid w:val="00241987"/>
    <w:rsid w:val="00242316"/>
    <w:rsid w:val="00242BD5"/>
    <w:rsid w:val="002447B4"/>
    <w:rsid w:val="002461F0"/>
    <w:rsid w:val="00250245"/>
    <w:rsid w:val="0025073C"/>
    <w:rsid w:val="00251B28"/>
    <w:rsid w:val="002535EF"/>
    <w:rsid w:val="00253D1D"/>
    <w:rsid w:val="002576D4"/>
    <w:rsid w:val="00263A94"/>
    <w:rsid w:val="00263C7D"/>
    <w:rsid w:val="002645C8"/>
    <w:rsid w:val="00264FEA"/>
    <w:rsid w:val="002653DB"/>
    <w:rsid w:val="0027088F"/>
    <w:rsid w:val="002709D0"/>
    <w:rsid w:val="0027185F"/>
    <w:rsid w:val="00272A77"/>
    <w:rsid w:val="002749D9"/>
    <w:rsid w:val="00274A43"/>
    <w:rsid w:val="0028087A"/>
    <w:rsid w:val="0028089E"/>
    <w:rsid w:val="002819DF"/>
    <w:rsid w:val="002823D1"/>
    <w:rsid w:val="00282A47"/>
    <w:rsid w:val="002835B8"/>
    <w:rsid w:val="00286944"/>
    <w:rsid w:val="002872BD"/>
    <w:rsid w:val="00291301"/>
    <w:rsid w:val="00291D86"/>
    <w:rsid w:val="0029271B"/>
    <w:rsid w:val="0029391B"/>
    <w:rsid w:val="00294571"/>
    <w:rsid w:val="0029489B"/>
    <w:rsid w:val="00294BC0"/>
    <w:rsid w:val="0029557E"/>
    <w:rsid w:val="00296B37"/>
    <w:rsid w:val="002A12B6"/>
    <w:rsid w:val="002A2DEA"/>
    <w:rsid w:val="002A37AA"/>
    <w:rsid w:val="002A3C3A"/>
    <w:rsid w:val="002A429F"/>
    <w:rsid w:val="002A5223"/>
    <w:rsid w:val="002A6CAD"/>
    <w:rsid w:val="002B136F"/>
    <w:rsid w:val="002B4725"/>
    <w:rsid w:val="002B4CCF"/>
    <w:rsid w:val="002B561A"/>
    <w:rsid w:val="002B6236"/>
    <w:rsid w:val="002C19AE"/>
    <w:rsid w:val="002C548D"/>
    <w:rsid w:val="002D0601"/>
    <w:rsid w:val="002D1BC7"/>
    <w:rsid w:val="002D2749"/>
    <w:rsid w:val="002D2958"/>
    <w:rsid w:val="002D4802"/>
    <w:rsid w:val="002D521C"/>
    <w:rsid w:val="002D5994"/>
    <w:rsid w:val="002D6E51"/>
    <w:rsid w:val="002D7533"/>
    <w:rsid w:val="002E3485"/>
    <w:rsid w:val="002E3DA8"/>
    <w:rsid w:val="002E4FFA"/>
    <w:rsid w:val="002E579A"/>
    <w:rsid w:val="002E7582"/>
    <w:rsid w:val="002E7A88"/>
    <w:rsid w:val="002F3405"/>
    <w:rsid w:val="002F54C8"/>
    <w:rsid w:val="00300935"/>
    <w:rsid w:val="0030178D"/>
    <w:rsid w:val="00302A38"/>
    <w:rsid w:val="00302E52"/>
    <w:rsid w:val="00303D3C"/>
    <w:rsid w:val="00304611"/>
    <w:rsid w:val="00306A1A"/>
    <w:rsid w:val="00307002"/>
    <w:rsid w:val="00307CCE"/>
    <w:rsid w:val="00310751"/>
    <w:rsid w:val="00310F2F"/>
    <w:rsid w:val="003112B7"/>
    <w:rsid w:val="00311FA1"/>
    <w:rsid w:val="0031203E"/>
    <w:rsid w:val="0031205B"/>
    <w:rsid w:val="003153FA"/>
    <w:rsid w:val="003158DC"/>
    <w:rsid w:val="00316DD4"/>
    <w:rsid w:val="00317DA6"/>
    <w:rsid w:val="0032032D"/>
    <w:rsid w:val="0032144F"/>
    <w:rsid w:val="00322B7B"/>
    <w:rsid w:val="00326259"/>
    <w:rsid w:val="003273C3"/>
    <w:rsid w:val="00327B97"/>
    <w:rsid w:val="003301BE"/>
    <w:rsid w:val="003317B1"/>
    <w:rsid w:val="003365CC"/>
    <w:rsid w:val="003365D0"/>
    <w:rsid w:val="003365FA"/>
    <w:rsid w:val="003366C1"/>
    <w:rsid w:val="00336BAB"/>
    <w:rsid w:val="00337CB0"/>
    <w:rsid w:val="00342CA3"/>
    <w:rsid w:val="003432F0"/>
    <w:rsid w:val="003456D7"/>
    <w:rsid w:val="00352839"/>
    <w:rsid w:val="0035494A"/>
    <w:rsid w:val="003551DA"/>
    <w:rsid w:val="0035526F"/>
    <w:rsid w:val="00356EF7"/>
    <w:rsid w:val="003577FA"/>
    <w:rsid w:val="0036087F"/>
    <w:rsid w:val="0036095E"/>
    <w:rsid w:val="0036237E"/>
    <w:rsid w:val="00363618"/>
    <w:rsid w:val="00370BBF"/>
    <w:rsid w:val="003712A3"/>
    <w:rsid w:val="00371353"/>
    <w:rsid w:val="003717A2"/>
    <w:rsid w:val="0037200D"/>
    <w:rsid w:val="00372603"/>
    <w:rsid w:val="0037324E"/>
    <w:rsid w:val="00376B92"/>
    <w:rsid w:val="00376E78"/>
    <w:rsid w:val="003778D6"/>
    <w:rsid w:val="00383818"/>
    <w:rsid w:val="00384B81"/>
    <w:rsid w:val="00385AD5"/>
    <w:rsid w:val="00386C53"/>
    <w:rsid w:val="003909C7"/>
    <w:rsid w:val="00391B34"/>
    <w:rsid w:val="00391BB0"/>
    <w:rsid w:val="00397F4D"/>
    <w:rsid w:val="003A3386"/>
    <w:rsid w:val="003A5805"/>
    <w:rsid w:val="003A5D23"/>
    <w:rsid w:val="003A74B3"/>
    <w:rsid w:val="003B0D9D"/>
    <w:rsid w:val="003B0F9B"/>
    <w:rsid w:val="003B12C3"/>
    <w:rsid w:val="003B2E95"/>
    <w:rsid w:val="003B3190"/>
    <w:rsid w:val="003B396A"/>
    <w:rsid w:val="003B610A"/>
    <w:rsid w:val="003B6F49"/>
    <w:rsid w:val="003C0FFF"/>
    <w:rsid w:val="003C116C"/>
    <w:rsid w:val="003C1414"/>
    <w:rsid w:val="003C1701"/>
    <w:rsid w:val="003C17B6"/>
    <w:rsid w:val="003C4502"/>
    <w:rsid w:val="003C6B48"/>
    <w:rsid w:val="003D0037"/>
    <w:rsid w:val="003D14FE"/>
    <w:rsid w:val="003D1907"/>
    <w:rsid w:val="003D1DFD"/>
    <w:rsid w:val="003D269D"/>
    <w:rsid w:val="003D3E11"/>
    <w:rsid w:val="003D6010"/>
    <w:rsid w:val="003E0B40"/>
    <w:rsid w:val="003E0D87"/>
    <w:rsid w:val="003E0EE5"/>
    <w:rsid w:val="003E21B1"/>
    <w:rsid w:val="003E22D2"/>
    <w:rsid w:val="003E2626"/>
    <w:rsid w:val="003E26CC"/>
    <w:rsid w:val="003E2F4E"/>
    <w:rsid w:val="003E4143"/>
    <w:rsid w:val="003E739E"/>
    <w:rsid w:val="003F1780"/>
    <w:rsid w:val="003F342D"/>
    <w:rsid w:val="003F428A"/>
    <w:rsid w:val="003F4566"/>
    <w:rsid w:val="003F4F26"/>
    <w:rsid w:val="003F5333"/>
    <w:rsid w:val="00400403"/>
    <w:rsid w:val="00401EDA"/>
    <w:rsid w:val="00403454"/>
    <w:rsid w:val="00403509"/>
    <w:rsid w:val="004044C5"/>
    <w:rsid w:val="00405AC6"/>
    <w:rsid w:val="0040677A"/>
    <w:rsid w:val="00406C3D"/>
    <w:rsid w:val="00411932"/>
    <w:rsid w:val="00413F21"/>
    <w:rsid w:val="00415388"/>
    <w:rsid w:val="00416E01"/>
    <w:rsid w:val="004215E5"/>
    <w:rsid w:val="00422851"/>
    <w:rsid w:val="0042486F"/>
    <w:rsid w:val="00424EB5"/>
    <w:rsid w:val="00427A70"/>
    <w:rsid w:val="004314F3"/>
    <w:rsid w:val="00432557"/>
    <w:rsid w:val="00432668"/>
    <w:rsid w:val="00434E92"/>
    <w:rsid w:val="00436F47"/>
    <w:rsid w:val="004374C1"/>
    <w:rsid w:val="00441CC3"/>
    <w:rsid w:val="00441DA0"/>
    <w:rsid w:val="0044330B"/>
    <w:rsid w:val="00443D80"/>
    <w:rsid w:val="004440E0"/>
    <w:rsid w:val="00444387"/>
    <w:rsid w:val="00444742"/>
    <w:rsid w:val="00445088"/>
    <w:rsid w:val="00445F95"/>
    <w:rsid w:val="00446792"/>
    <w:rsid w:val="00447929"/>
    <w:rsid w:val="00447D63"/>
    <w:rsid w:val="004505B4"/>
    <w:rsid w:val="00450E06"/>
    <w:rsid w:val="004524FE"/>
    <w:rsid w:val="004535EC"/>
    <w:rsid w:val="00453F29"/>
    <w:rsid w:val="00454729"/>
    <w:rsid w:val="00455178"/>
    <w:rsid w:val="004554FD"/>
    <w:rsid w:val="0045650B"/>
    <w:rsid w:val="00456954"/>
    <w:rsid w:val="00456A67"/>
    <w:rsid w:val="00457197"/>
    <w:rsid w:val="00457440"/>
    <w:rsid w:val="00460444"/>
    <w:rsid w:val="00461353"/>
    <w:rsid w:val="004653CE"/>
    <w:rsid w:val="00465B3C"/>
    <w:rsid w:val="00465C4E"/>
    <w:rsid w:val="00465EED"/>
    <w:rsid w:val="004662CC"/>
    <w:rsid w:val="00470762"/>
    <w:rsid w:val="00470EAE"/>
    <w:rsid w:val="00472FB6"/>
    <w:rsid w:val="0047493F"/>
    <w:rsid w:val="004766AA"/>
    <w:rsid w:val="00477747"/>
    <w:rsid w:val="0048046A"/>
    <w:rsid w:val="004804ED"/>
    <w:rsid w:val="00480947"/>
    <w:rsid w:val="00481D52"/>
    <w:rsid w:val="00482E95"/>
    <w:rsid w:val="00483D97"/>
    <w:rsid w:val="00483E9E"/>
    <w:rsid w:val="00484C67"/>
    <w:rsid w:val="00486D4C"/>
    <w:rsid w:val="00492504"/>
    <w:rsid w:val="00492F44"/>
    <w:rsid w:val="004946E4"/>
    <w:rsid w:val="00495AE0"/>
    <w:rsid w:val="004A0C0D"/>
    <w:rsid w:val="004A1A9B"/>
    <w:rsid w:val="004A6315"/>
    <w:rsid w:val="004A661B"/>
    <w:rsid w:val="004A67F9"/>
    <w:rsid w:val="004A69A5"/>
    <w:rsid w:val="004B03D8"/>
    <w:rsid w:val="004B0FC6"/>
    <w:rsid w:val="004B2E1C"/>
    <w:rsid w:val="004B312E"/>
    <w:rsid w:val="004B4605"/>
    <w:rsid w:val="004B776F"/>
    <w:rsid w:val="004C19F3"/>
    <w:rsid w:val="004C254F"/>
    <w:rsid w:val="004C5121"/>
    <w:rsid w:val="004C6CDE"/>
    <w:rsid w:val="004D185F"/>
    <w:rsid w:val="004D457C"/>
    <w:rsid w:val="004E2932"/>
    <w:rsid w:val="004E2EAD"/>
    <w:rsid w:val="004E449C"/>
    <w:rsid w:val="004E6038"/>
    <w:rsid w:val="004E62D1"/>
    <w:rsid w:val="004E76C8"/>
    <w:rsid w:val="004F1428"/>
    <w:rsid w:val="004F361A"/>
    <w:rsid w:val="004F44F3"/>
    <w:rsid w:val="004F4D9D"/>
    <w:rsid w:val="004F6DF3"/>
    <w:rsid w:val="004F7DA8"/>
    <w:rsid w:val="00501F5C"/>
    <w:rsid w:val="0050244F"/>
    <w:rsid w:val="00502C41"/>
    <w:rsid w:val="00503629"/>
    <w:rsid w:val="00504D63"/>
    <w:rsid w:val="0051092F"/>
    <w:rsid w:val="0051143B"/>
    <w:rsid w:val="005115BF"/>
    <w:rsid w:val="005123D9"/>
    <w:rsid w:val="00521181"/>
    <w:rsid w:val="0052329C"/>
    <w:rsid w:val="00524EB1"/>
    <w:rsid w:val="00525227"/>
    <w:rsid w:val="00525726"/>
    <w:rsid w:val="00525B07"/>
    <w:rsid w:val="00526000"/>
    <w:rsid w:val="00527810"/>
    <w:rsid w:val="00530354"/>
    <w:rsid w:val="005307E0"/>
    <w:rsid w:val="0053194A"/>
    <w:rsid w:val="0053392F"/>
    <w:rsid w:val="00534B53"/>
    <w:rsid w:val="00535A3F"/>
    <w:rsid w:val="0053750D"/>
    <w:rsid w:val="00537C0A"/>
    <w:rsid w:val="00537E7E"/>
    <w:rsid w:val="0054047E"/>
    <w:rsid w:val="00542C25"/>
    <w:rsid w:val="00546E9E"/>
    <w:rsid w:val="00552A75"/>
    <w:rsid w:val="00552B3C"/>
    <w:rsid w:val="00553919"/>
    <w:rsid w:val="00553CB9"/>
    <w:rsid w:val="00553F86"/>
    <w:rsid w:val="0055482F"/>
    <w:rsid w:val="00557A50"/>
    <w:rsid w:val="00563180"/>
    <w:rsid w:val="00563A9D"/>
    <w:rsid w:val="005648D7"/>
    <w:rsid w:val="005651B4"/>
    <w:rsid w:val="005664D3"/>
    <w:rsid w:val="00566A7E"/>
    <w:rsid w:val="00566E7B"/>
    <w:rsid w:val="0056708D"/>
    <w:rsid w:val="005677DA"/>
    <w:rsid w:val="00567AE5"/>
    <w:rsid w:val="005711BB"/>
    <w:rsid w:val="00573C54"/>
    <w:rsid w:val="005743AD"/>
    <w:rsid w:val="00576DED"/>
    <w:rsid w:val="00580955"/>
    <w:rsid w:val="00580CC8"/>
    <w:rsid w:val="00581B90"/>
    <w:rsid w:val="00583C1A"/>
    <w:rsid w:val="00584B12"/>
    <w:rsid w:val="00586E04"/>
    <w:rsid w:val="0058733B"/>
    <w:rsid w:val="00590158"/>
    <w:rsid w:val="005927DE"/>
    <w:rsid w:val="00593375"/>
    <w:rsid w:val="005A0F39"/>
    <w:rsid w:val="005A1A79"/>
    <w:rsid w:val="005A5C72"/>
    <w:rsid w:val="005B23BD"/>
    <w:rsid w:val="005B2515"/>
    <w:rsid w:val="005B3554"/>
    <w:rsid w:val="005B4CD5"/>
    <w:rsid w:val="005B6303"/>
    <w:rsid w:val="005B63A9"/>
    <w:rsid w:val="005B65BC"/>
    <w:rsid w:val="005B6FD2"/>
    <w:rsid w:val="005C05D1"/>
    <w:rsid w:val="005C0635"/>
    <w:rsid w:val="005C0B87"/>
    <w:rsid w:val="005C1077"/>
    <w:rsid w:val="005C112D"/>
    <w:rsid w:val="005C21A4"/>
    <w:rsid w:val="005C5D94"/>
    <w:rsid w:val="005C6550"/>
    <w:rsid w:val="005D04E5"/>
    <w:rsid w:val="005D75EF"/>
    <w:rsid w:val="005D7F1B"/>
    <w:rsid w:val="005E0201"/>
    <w:rsid w:val="005E0687"/>
    <w:rsid w:val="005E3ED4"/>
    <w:rsid w:val="005E45E9"/>
    <w:rsid w:val="005E6557"/>
    <w:rsid w:val="005F1CB8"/>
    <w:rsid w:val="005F20FF"/>
    <w:rsid w:val="005F3A87"/>
    <w:rsid w:val="005F50BA"/>
    <w:rsid w:val="005F5723"/>
    <w:rsid w:val="005F7444"/>
    <w:rsid w:val="0060048F"/>
    <w:rsid w:val="006008B4"/>
    <w:rsid w:val="006016A2"/>
    <w:rsid w:val="00602B58"/>
    <w:rsid w:val="0060595C"/>
    <w:rsid w:val="00605D67"/>
    <w:rsid w:val="00605DCB"/>
    <w:rsid w:val="006075CC"/>
    <w:rsid w:val="00611BD3"/>
    <w:rsid w:val="006121EB"/>
    <w:rsid w:val="00615857"/>
    <w:rsid w:val="00616403"/>
    <w:rsid w:val="006164B8"/>
    <w:rsid w:val="00616660"/>
    <w:rsid w:val="006216AB"/>
    <w:rsid w:val="0062197D"/>
    <w:rsid w:val="0062345A"/>
    <w:rsid w:val="00623725"/>
    <w:rsid w:val="0062575A"/>
    <w:rsid w:val="0062580E"/>
    <w:rsid w:val="006309EF"/>
    <w:rsid w:val="00631007"/>
    <w:rsid w:val="00631395"/>
    <w:rsid w:val="00633AA6"/>
    <w:rsid w:val="00635128"/>
    <w:rsid w:val="00635782"/>
    <w:rsid w:val="00635D71"/>
    <w:rsid w:val="0063730E"/>
    <w:rsid w:val="00640468"/>
    <w:rsid w:val="00640CBD"/>
    <w:rsid w:val="00641F91"/>
    <w:rsid w:val="00652900"/>
    <w:rsid w:val="00653410"/>
    <w:rsid w:val="00654134"/>
    <w:rsid w:val="00657B1C"/>
    <w:rsid w:val="00660C6F"/>
    <w:rsid w:val="006611E1"/>
    <w:rsid w:val="00664723"/>
    <w:rsid w:val="006667DD"/>
    <w:rsid w:val="00670E5C"/>
    <w:rsid w:val="00672E50"/>
    <w:rsid w:val="00674FC6"/>
    <w:rsid w:val="00676B08"/>
    <w:rsid w:val="006775A6"/>
    <w:rsid w:val="006778D2"/>
    <w:rsid w:val="00680DC8"/>
    <w:rsid w:val="0068216A"/>
    <w:rsid w:val="00682586"/>
    <w:rsid w:val="006829FC"/>
    <w:rsid w:val="0068469E"/>
    <w:rsid w:val="0068568B"/>
    <w:rsid w:val="006859CE"/>
    <w:rsid w:val="0069107C"/>
    <w:rsid w:val="00691CB8"/>
    <w:rsid w:val="00693B59"/>
    <w:rsid w:val="006940F2"/>
    <w:rsid w:val="00694A50"/>
    <w:rsid w:val="00694F4A"/>
    <w:rsid w:val="00695997"/>
    <w:rsid w:val="00696EBD"/>
    <w:rsid w:val="006A09E4"/>
    <w:rsid w:val="006A0B58"/>
    <w:rsid w:val="006A0C69"/>
    <w:rsid w:val="006A1C55"/>
    <w:rsid w:val="006A204D"/>
    <w:rsid w:val="006A24F6"/>
    <w:rsid w:val="006A2AE2"/>
    <w:rsid w:val="006A3841"/>
    <w:rsid w:val="006A4955"/>
    <w:rsid w:val="006A5682"/>
    <w:rsid w:val="006A653B"/>
    <w:rsid w:val="006B0712"/>
    <w:rsid w:val="006B229C"/>
    <w:rsid w:val="006B3E94"/>
    <w:rsid w:val="006B6363"/>
    <w:rsid w:val="006B6C6D"/>
    <w:rsid w:val="006B6D96"/>
    <w:rsid w:val="006B77DF"/>
    <w:rsid w:val="006C328B"/>
    <w:rsid w:val="006C369E"/>
    <w:rsid w:val="006C413B"/>
    <w:rsid w:val="006C4318"/>
    <w:rsid w:val="006D1BED"/>
    <w:rsid w:val="006D264F"/>
    <w:rsid w:val="006D26DF"/>
    <w:rsid w:val="006D324C"/>
    <w:rsid w:val="006D52C4"/>
    <w:rsid w:val="006D6141"/>
    <w:rsid w:val="006D6341"/>
    <w:rsid w:val="006D7DBF"/>
    <w:rsid w:val="006E1AB5"/>
    <w:rsid w:val="006E1C68"/>
    <w:rsid w:val="006E1E68"/>
    <w:rsid w:val="006E2AA6"/>
    <w:rsid w:val="006E42CA"/>
    <w:rsid w:val="006E4961"/>
    <w:rsid w:val="006E6217"/>
    <w:rsid w:val="006F1BDD"/>
    <w:rsid w:val="006F34C7"/>
    <w:rsid w:val="006F3FDB"/>
    <w:rsid w:val="006F5634"/>
    <w:rsid w:val="006F584A"/>
    <w:rsid w:val="006F5BF9"/>
    <w:rsid w:val="007015E7"/>
    <w:rsid w:val="00701A0A"/>
    <w:rsid w:val="00702605"/>
    <w:rsid w:val="007045CE"/>
    <w:rsid w:val="0070629E"/>
    <w:rsid w:val="00710E1B"/>
    <w:rsid w:val="00710E2A"/>
    <w:rsid w:val="00711B5C"/>
    <w:rsid w:val="00713DD6"/>
    <w:rsid w:val="00714359"/>
    <w:rsid w:val="0071506D"/>
    <w:rsid w:val="00717BDF"/>
    <w:rsid w:val="00720376"/>
    <w:rsid w:val="00720E5D"/>
    <w:rsid w:val="00721F7F"/>
    <w:rsid w:val="00723554"/>
    <w:rsid w:val="0072497E"/>
    <w:rsid w:val="00725554"/>
    <w:rsid w:val="007275F7"/>
    <w:rsid w:val="00731B0A"/>
    <w:rsid w:val="00732C45"/>
    <w:rsid w:val="00732D42"/>
    <w:rsid w:val="007336F8"/>
    <w:rsid w:val="00734F37"/>
    <w:rsid w:val="007354F7"/>
    <w:rsid w:val="0073655E"/>
    <w:rsid w:val="0073789E"/>
    <w:rsid w:val="00740F46"/>
    <w:rsid w:val="007419BF"/>
    <w:rsid w:val="00741B64"/>
    <w:rsid w:val="007435BF"/>
    <w:rsid w:val="007465DA"/>
    <w:rsid w:val="00746C53"/>
    <w:rsid w:val="00746C7E"/>
    <w:rsid w:val="007500C6"/>
    <w:rsid w:val="0075130B"/>
    <w:rsid w:val="00751522"/>
    <w:rsid w:val="0075185A"/>
    <w:rsid w:val="00752FDF"/>
    <w:rsid w:val="00755C15"/>
    <w:rsid w:val="00755FC1"/>
    <w:rsid w:val="00756888"/>
    <w:rsid w:val="00760412"/>
    <w:rsid w:val="00760817"/>
    <w:rsid w:val="007633DC"/>
    <w:rsid w:val="00763D5F"/>
    <w:rsid w:val="00764EDF"/>
    <w:rsid w:val="007655AA"/>
    <w:rsid w:val="007657ED"/>
    <w:rsid w:val="007657F1"/>
    <w:rsid w:val="00765E78"/>
    <w:rsid w:val="00766BDC"/>
    <w:rsid w:val="00766E24"/>
    <w:rsid w:val="0077075B"/>
    <w:rsid w:val="00771BC9"/>
    <w:rsid w:val="00772562"/>
    <w:rsid w:val="007737D9"/>
    <w:rsid w:val="00776CED"/>
    <w:rsid w:val="007778BF"/>
    <w:rsid w:val="0078195D"/>
    <w:rsid w:val="00782641"/>
    <w:rsid w:val="00784279"/>
    <w:rsid w:val="00784B48"/>
    <w:rsid w:val="00785090"/>
    <w:rsid w:val="00785A83"/>
    <w:rsid w:val="00792B5A"/>
    <w:rsid w:val="00792B5C"/>
    <w:rsid w:val="007933E7"/>
    <w:rsid w:val="00793EF7"/>
    <w:rsid w:val="00794499"/>
    <w:rsid w:val="007A0B4B"/>
    <w:rsid w:val="007A3F2F"/>
    <w:rsid w:val="007A49F5"/>
    <w:rsid w:val="007A4BF9"/>
    <w:rsid w:val="007A6830"/>
    <w:rsid w:val="007B0C5A"/>
    <w:rsid w:val="007B1A8C"/>
    <w:rsid w:val="007B5BC8"/>
    <w:rsid w:val="007B5E75"/>
    <w:rsid w:val="007B60DE"/>
    <w:rsid w:val="007B6147"/>
    <w:rsid w:val="007B63D7"/>
    <w:rsid w:val="007B7BAD"/>
    <w:rsid w:val="007C1C50"/>
    <w:rsid w:val="007C2F83"/>
    <w:rsid w:val="007C4A2E"/>
    <w:rsid w:val="007C6968"/>
    <w:rsid w:val="007C6A72"/>
    <w:rsid w:val="007D4B49"/>
    <w:rsid w:val="007D4F65"/>
    <w:rsid w:val="007D5D52"/>
    <w:rsid w:val="007D63AB"/>
    <w:rsid w:val="007D6904"/>
    <w:rsid w:val="007E01B4"/>
    <w:rsid w:val="007E118A"/>
    <w:rsid w:val="007E1C9D"/>
    <w:rsid w:val="007E201E"/>
    <w:rsid w:val="007E2A43"/>
    <w:rsid w:val="007E3F70"/>
    <w:rsid w:val="007E5147"/>
    <w:rsid w:val="007E76BD"/>
    <w:rsid w:val="007F0148"/>
    <w:rsid w:val="007F0AB5"/>
    <w:rsid w:val="007F3ECC"/>
    <w:rsid w:val="008000CA"/>
    <w:rsid w:val="008014F6"/>
    <w:rsid w:val="0080294E"/>
    <w:rsid w:val="0080494B"/>
    <w:rsid w:val="00805FD6"/>
    <w:rsid w:val="00806DB4"/>
    <w:rsid w:val="00810A9E"/>
    <w:rsid w:val="00810FAD"/>
    <w:rsid w:val="00812272"/>
    <w:rsid w:val="00815170"/>
    <w:rsid w:val="00816215"/>
    <w:rsid w:val="00816D4E"/>
    <w:rsid w:val="00817C4B"/>
    <w:rsid w:val="008201E5"/>
    <w:rsid w:val="00821853"/>
    <w:rsid w:val="00824FEE"/>
    <w:rsid w:val="0083131F"/>
    <w:rsid w:val="00832CD8"/>
    <w:rsid w:val="0083485D"/>
    <w:rsid w:val="00834EE0"/>
    <w:rsid w:val="008357B9"/>
    <w:rsid w:val="00837E67"/>
    <w:rsid w:val="00842B4B"/>
    <w:rsid w:val="00843077"/>
    <w:rsid w:val="008448EA"/>
    <w:rsid w:val="0084550B"/>
    <w:rsid w:val="00845F5D"/>
    <w:rsid w:val="0085019D"/>
    <w:rsid w:val="00850F80"/>
    <w:rsid w:val="008527B8"/>
    <w:rsid w:val="00860108"/>
    <w:rsid w:val="00861490"/>
    <w:rsid w:val="00861618"/>
    <w:rsid w:val="008619C1"/>
    <w:rsid w:val="00863594"/>
    <w:rsid w:val="00865547"/>
    <w:rsid w:val="0086572D"/>
    <w:rsid w:val="00866CC6"/>
    <w:rsid w:val="008677D5"/>
    <w:rsid w:val="008700DE"/>
    <w:rsid w:val="00870926"/>
    <w:rsid w:val="00870F23"/>
    <w:rsid w:val="008721F5"/>
    <w:rsid w:val="0087345C"/>
    <w:rsid w:val="008739E4"/>
    <w:rsid w:val="00873A05"/>
    <w:rsid w:val="00873E3D"/>
    <w:rsid w:val="00875F88"/>
    <w:rsid w:val="00876D18"/>
    <w:rsid w:val="00877BBB"/>
    <w:rsid w:val="00881BBD"/>
    <w:rsid w:val="00885D55"/>
    <w:rsid w:val="00886812"/>
    <w:rsid w:val="00890093"/>
    <w:rsid w:val="008936A8"/>
    <w:rsid w:val="008966DE"/>
    <w:rsid w:val="008A051D"/>
    <w:rsid w:val="008A13B6"/>
    <w:rsid w:val="008B00CD"/>
    <w:rsid w:val="008B01CD"/>
    <w:rsid w:val="008B10BC"/>
    <w:rsid w:val="008B5B35"/>
    <w:rsid w:val="008B7061"/>
    <w:rsid w:val="008C0294"/>
    <w:rsid w:val="008C0742"/>
    <w:rsid w:val="008C296A"/>
    <w:rsid w:val="008C3201"/>
    <w:rsid w:val="008C397E"/>
    <w:rsid w:val="008C3BF2"/>
    <w:rsid w:val="008C4F9A"/>
    <w:rsid w:val="008C58BC"/>
    <w:rsid w:val="008C5BAA"/>
    <w:rsid w:val="008C6310"/>
    <w:rsid w:val="008C6499"/>
    <w:rsid w:val="008C694C"/>
    <w:rsid w:val="008C697C"/>
    <w:rsid w:val="008C6F5F"/>
    <w:rsid w:val="008C76B4"/>
    <w:rsid w:val="008C7D12"/>
    <w:rsid w:val="008C7EB1"/>
    <w:rsid w:val="008D1CE1"/>
    <w:rsid w:val="008D2473"/>
    <w:rsid w:val="008D3601"/>
    <w:rsid w:val="008D39C8"/>
    <w:rsid w:val="008D5E61"/>
    <w:rsid w:val="008D6D0C"/>
    <w:rsid w:val="008E0465"/>
    <w:rsid w:val="008E1186"/>
    <w:rsid w:val="008E12D0"/>
    <w:rsid w:val="008E1D96"/>
    <w:rsid w:val="008E47B1"/>
    <w:rsid w:val="008E4D97"/>
    <w:rsid w:val="008E57F8"/>
    <w:rsid w:val="008E595D"/>
    <w:rsid w:val="008F0666"/>
    <w:rsid w:val="008F3354"/>
    <w:rsid w:val="008F33B3"/>
    <w:rsid w:val="008F4CF7"/>
    <w:rsid w:val="008F73DE"/>
    <w:rsid w:val="009009F6"/>
    <w:rsid w:val="00902001"/>
    <w:rsid w:val="0090335B"/>
    <w:rsid w:val="00903AD8"/>
    <w:rsid w:val="00903BD2"/>
    <w:rsid w:val="00903D43"/>
    <w:rsid w:val="00905CF5"/>
    <w:rsid w:val="009067D3"/>
    <w:rsid w:val="0091032C"/>
    <w:rsid w:val="0091113E"/>
    <w:rsid w:val="009136A9"/>
    <w:rsid w:val="00913B6E"/>
    <w:rsid w:val="00920452"/>
    <w:rsid w:val="009205D1"/>
    <w:rsid w:val="00920C8B"/>
    <w:rsid w:val="00922538"/>
    <w:rsid w:val="00922835"/>
    <w:rsid w:val="0092328B"/>
    <w:rsid w:val="009232CA"/>
    <w:rsid w:val="009263C6"/>
    <w:rsid w:val="00931343"/>
    <w:rsid w:val="009315E6"/>
    <w:rsid w:val="00931824"/>
    <w:rsid w:val="00931E7C"/>
    <w:rsid w:val="0093235E"/>
    <w:rsid w:val="009328F5"/>
    <w:rsid w:val="00932973"/>
    <w:rsid w:val="00934B88"/>
    <w:rsid w:val="0093569E"/>
    <w:rsid w:val="00937365"/>
    <w:rsid w:val="00941093"/>
    <w:rsid w:val="00941E50"/>
    <w:rsid w:val="00942918"/>
    <w:rsid w:val="00942BDC"/>
    <w:rsid w:val="0094642C"/>
    <w:rsid w:val="00946C02"/>
    <w:rsid w:val="00947893"/>
    <w:rsid w:val="00950042"/>
    <w:rsid w:val="00950EA2"/>
    <w:rsid w:val="00950FA1"/>
    <w:rsid w:val="00952E8B"/>
    <w:rsid w:val="0095369C"/>
    <w:rsid w:val="009547B5"/>
    <w:rsid w:val="00954CA8"/>
    <w:rsid w:val="00956422"/>
    <w:rsid w:val="00956760"/>
    <w:rsid w:val="009609FD"/>
    <w:rsid w:val="009616AC"/>
    <w:rsid w:val="00964A4F"/>
    <w:rsid w:val="00965A24"/>
    <w:rsid w:val="00970C02"/>
    <w:rsid w:val="009715A2"/>
    <w:rsid w:val="00971749"/>
    <w:rsid w:val="00971E58"/>
    <w:rsid w:val="00972859"/>
    <w:rsid w:val="009740C4"/>
    <w:rsid w:val="00974276"/>
    <w:rsid w:val="00975418"/>
    <w:rsid w:val="009765EF"/>
    <w:rsid w:val="00976C2A"/>
    <w:rsid w:val="00981C04"/>
    <w:rsid w:val="00982020"/>
    <w:rsid w:val="009828B1"/>
    <w:rsid w:val="00983EAF"/>
    <w:rsid w:val="0098514A"/>
    <w:rsid w:val="009853EE"/>
    <w:rsid w:val="00987461"/>
    <w:rsid w:val="009877CB"/>
    <w:rsid w:val="0099011E"/>
    <w:rsid w:val="0099026D"/>
    <w:rsid w:val="00990664"/>
    <w:rsid w:val="009922B9"/>
    <w:rsid w:val="00993CEE"/>
    <w:rsid w:val="00994A79"/>
    <w:rsid w:val="00995997"/>
    <w:rsid w:val="00997A0D"/>
    <w:rsid w:val="00997DED"/>
    <w:rsid w:val="009A0661"/>
    <w:rsid w:val="009A4586"/>
    <w:rsid w:val="009A701F"/>
    <w:rsid w:val="009B0CE8"/>
    <w:rsid w:val="009B1042"/>
    <w:rsid w:val="009B1455"/>
    <w:rsid w:val="009B1FBD"/>
    <w:rsid w:val="009B2A09"/>
    <w:rsid w:val="009B47D7"/>
    <w:rsid w:val="009B4B3F"/>
    <w:rsid w:val="009B66A9"/>
    <w:rsid w:val="009C2541"/>
    <w:rsid w:val="009C4A14"/>
    <w:rsid w:val="009C5707"/>
    <w:rsid w:val="009C730F"/>
    <w:rsid w:val="009D0406"/>
    <w:rsid w:val="009D09CA"/>
    <w:rsid w:val="009D1466"/>
    <w:rsid w:val="009D1817"/>
    <w:rsid w:val="009D1A08"/>
    <w:rsid w:val="009D1F07"/>
    <w:rsid w:val="009D212D"/>
    <w:rsid w:val="009D27A7"/>
    <w:rsid w:val="009D40DF"/>
    <w:rsid w:val="009D497E"/>
    <w:rsid w:val="009E5447"/>
    <w:rsid w:val="009F3577"/>
    <w:rsid w:val="009F38D2"/>
    <w:rsid w:val="009F4A28"/>
    <w:rsid w:val="009F5413"/>
    <w:rsid w:val="009F6F0B"/>
    <w:rsid w:val="009F7093"/>
    <w:rsid w:val="00A00DFB"/>
    <w:rsid w:val="00A01D60"/>
    <w:rsid w:val="00A041FC"/>
    <w:rsid w:val="00A047B2"/>
    <w:rsid w:val="00A05F6C"/>
    <w:rsid w:val="00A0709C"/>
    <w:rsid w:val="00A07625"/>
    <w:rsid w:val="00A079A5"/>
    <w:rsid w:val="00A07E88"/>
    <w:rsid w:val="00A135E5"/>
    <w:rsid w:val="00A13A9A"/>
    <w:rsid w:val="00A153A8"/>
    <w:rsid w:val="00A15C38"/>
    <w:rsid w:val="00A200C4"/>
    <w:rsid w:val="00A253B5"/>
    <w:rsid w:val="00A2592E"/>
    <w:rsid w:val="00A27C07"/>
    <w:rsid w:val="00A31DDE"/>
    <w:rsid w:val="00A31DEF"/>
    <w:rsid w:val="00A32373"/>
    <w:rsid w:val="00A3415B"/>
    <w:rsid w:val="00A360A1"/>
    <w:rsid w:val="00A3697E"/>
    <w:rsid w:val="00A36C3D"/>
    <w:rsid w:val="00A36D1D"/>
    <w:rsid w:val="00A37226"/>
    <w:rsid w:val="00A3792D"/>
    <w:rsid w:val="00A431F1"/>
    <w:rsid w:val="00A43206"/>
    <w:rsid w:val="00A434A4"/>
    <w:rsid w:val="00A43A1D"/>
    <w:rsid w:val="00A4444E"/>
    <w:rsid w:val="00A44805"/>
    <w:rsid w:val="00A45718"/>
    <w:rsid w:val="00A47703"/>
    <w:rsid w:val="00A50520"/>
    <w:rsid w:val="00A507BB"/>
    <w:rsid w:val="00A52655"/>
    <w:rsid w:val="00A527AE"/>
    <w:rsid w:val="00A52EDA"/>
    <w:rsid w:val="00A5340D"/>
    <w:rsid w:val="00A5469B"/>
    <w:rsid w:val="00A566F3"/>
    <w:rsid w:val="00A56EDE"/>
    <w:rsid w:val="00A56F13"/>
    <w:rsid w:val="00A5711D"/>
    <w:rsid w:val="00A57488"/>
    <w:rsid w:val="00A629B5"/>
    <w:rsid w:val="00A635B7"/>
    <w:rsid w:val="00A63E96"/>
    <w:rsid w:val="00A66793"/>
    <w:rsid w:val="00A6739C"/>
    <w:rsid w:val="00A70DA5"/>
    <w:rsid w:val="00A721A8"/>
    <w:rsid w:val="00A72B32"/>
    <w:rsid w:val="00A734B7"/>
    <w:rsid w:val="00A74D9C"/>
    <w:rsid w:val="00A758E3"/>
    <w:rsid w:val="00A76865"/>
    <w:rsid w:val="00A81737"/>
    <w:rsid w:val="00A83A80"/>
    <w:rsid w:val="00A83BDF"/>
    <w:rsid w:val="00A859BA"/>
    <w:rsid w:val="00A86884"/>
    <w:rsid w:val="00A86A8E"/>
    <w:rsid w:val="00A870D5"/>
    <w:rsid w:val="00A87B97"/>
    <w:rsid w:val="00A91A32"/>
    <w:rsid w:val="00A91F95"/>
    <w:rsid w:val="00A9210E"/>
    <w:rsid w:val="00A96AC2"/>
    <w:rsid w:val="00A96FAE"/>
    <w:rsid w:val="00A9725C"/>
    <w:rsid w:val="00AA02E3"/>
    <w:rsid w:val="00AA22D4"/>
    <w:rsid w:val="00AA275A"/>
    <w:rsid w:val="00AA3985"/>
    <w:rsid w:val="00AA4F81"/>
    <w:rsid w:val="00AA66B1"/>
    <w:rsid w:val="00AA72FF"/>
    <w:rsid w:val="00AA75CB"/>
    <w:rsid w:val="00AB19F9"/>
    <w:rsid w:val="00AB4321"/>
    <w:rsid w:val="00AB48B4"/>
    <w:rsid w:val="00AB5A7A"/>
    <w:rsid w:val="00AB6722"/>
    <w:rsid w:val="00AB69C1"/>
    <w:rsid w:val="00AC0618"/>
    <w:rsid w:val="00AC07D7"/>
    <w:rsid w:val="00AC0D57"/>
    <w:rsid w:val="00AC1A3D"/>
    <w:rsid w:val="00AC21F8"/>
    <w:rsid w:val="00AC2897"/>
    <w:rsid w:val="00AC28D5"/>
    <w:rsid w:val="00AC2DE0"/>
    <w:rsid w:val="00AC4E77"/>
    <w:rsid w:val="00AC65BF"/>
    <w:rsid w:val="00AC7F3A"/>
    <w:rsid w:val="00AD027E"/>
    <w:rsid w:val="00AD1245"/>
    <w:rsid w:val="00AD2022"/>
    <w:rsid w:val="00AD3D4E"/>
    <w:rsid w:val="00AD461E"/>
    <w:rsid w:val="00AD488E"/>
    <w:rsid w:val="00AD4CB1"/>
    <w:rsid w:val="00AD51F4"/>
    <w:rsid w:val="00AD5356"/>
    <w:rsid w:val="00AD550D"/>
    <w:rsid w:val="00AE0441"/>
    <w:rsid w:val="00AE1B6D"/>
    <w:rsid w:val="00AE2A07"/>
    <w:rsid w:val="00AE2B72"/>
    <w:rsid w:val="00AE33EC"/>
    <w:rsid w:val="00AE4033"/>
    <w:rsid w:val="00AE675B"/>
    <w:rsid w:val="00AE6E38"/>
    <w:rsid w:val="00AE7323"/>
    <w:rsid w:val="00AF03AF"/>
    <w:rsid w:val="00AF0817"/>
    <w:rsid w:val="00AF087D"/>
    <w:rsid w:val="00AF0F5E"/>
    <w:rsid w:val="00AF41D7"/>
    <w:rsid w:val="00AF423A"/>
    <w:rsid w:val="00AF4765"/>
    <w:rsid w:val="00AF6917"/>
    <w:rsid w:val="00AF6E6C"/>
    <w:rsid w:val="00B000D5"/>
    <w:rsid w:val="00B008D3"/>
    <w:rsid w:val="00B01CD3"/>
    <w:rsid w:val="00B045C5"/>
    <w:rsid w:val="00B0460A"/>
    <w:rsid w:val="00B05362"/>
    <w:rsid w:val="00B1017A"/>
    <w:rsid w:val="00B115F3"/>
    <w:rsid w:val="00B16264"/>
    <w:rsid w:val="00B1626E"/>
    <w:rsid w:val="00B202F4"/>
    <w:rsid w:val="00B20592"/>
    <w:rsid w:val="00B20C94"/>
    <w:rsid w:val="00B20C98"/>
    <w:rsid w:val="00B2294B"/>
    <w:rsid w:val="00B259EB"/>
    <w:rsid w:val="00B25B88"/>
    <w:rsid w:val="00B27224"/>
    <w:rsid w:val="00B27E0D"/>
    <w:rsid w:val="00B301F5"/>
    <w:rsid w:val="00B32A1F"/>
    <w:rsid w:val="00B33AD6"/>
    <w:rsid w:val="00B33B5F"/>
    <w:rsid w:val="00B364CC"/>
    <w:rsid w:val="00B423FF"/>
    <w:rsid w:val="00B43B1E"/>
    <w:rsid w:val="00B4491F"/>
    <w:rsid w:val="00B44BE1"/>
    <w:rsid w:val="00B50AC6"/>
    <w:rsid w:val="00B511A9"/>
    <w:rsid w:val="00B54823"/>
    <w:rsid w:val="00B55510"/>
    <w:rsid w:val="00B557EB"/>
    <w:rsid w:val="00B6177F"/>
    <w:rsid w:val="00B61AE9"/>
    <w:rsid w:val="00B640E7"/>
    <w:rsid w:val="00B65E86"/>
    <w:rsid w:val="00B70C67"/>
    <w:rsid w:val="00B71A25"/>
    <w:rsid w:val="00B72042"/>
    <w:rsid w:val="00B72BCA"/>
    <w:rsid w:val="00B73702"/>
    <w:rsid w:val="00B73F5B"/>
    <w:rsid w:val="00B748F7"/>
    <w:rsid w:val="00B752DB"/>
    <w:rsid w:val="00B76ED3"/>
    <w:rsid w:val="00B77454"/>
    <w:rsid w:val="00B80715"/>
    <w:rsid w:val="00B82943"/>
    <w:rsid w:val="00B82F52"/>
    <w:rsid w:val="00B83025"/>
    <w:rsid w:val="00B83F23"/>
    <w:rsid w:val="00B84098"/>
    <w:rsid w:val="00B8412E"/>
    <w:rsid w:val="00B85B65"/>
    <w:rsid w:val="00B86554"/>
    <w:rsid w:val="00B912F1"/>
    <w:rsid w:val="00B94ABA"/>
    <w:rsid w:val="00B95587"/>
    <w:rsid w:val="00BA170C"/>
    <w:rsid w:val="00BA21DB"/>
    <w:rsid w:val="00BA2CC2"/>
    <w:rsid w:val="00BA376E"/>
    <w:rsid w:val="00BA3C1A"/>
    <w:rsid w:val="00BA5B57"/>
    <w:rsid w:val="00BA77F3"/>
    <w:rsid w:val="00BB1D4E"/>
    <w:rsid w:val="00BB27DC"/>
    <w:rsid w:val="00BB45B0"/>
    <w:rsid w:val="00BB4FAE"/>
    <w:rsid w:val="00BC1D85"/>
    <w:rsid w:val="00BC393A"/>
    <w:rsid w:val="00BC6D1D"/>
    <w:rsid w:val="00BC7BFA"/>
    <w:rsid w:val="00BD1492"/>
    <w:rsid w:val="00BD14D9"/>
    <w:rsid w:val="00BD18D1"/>
    <w:rsid w:val="00BD2BF9"/>
    <w:rsid w:val="00BD2CAA"/>
    <w:rsid w:val="00BD3F96"/>
    <w:rsid w:val="00BE083F"/>
    <w:rsid w:val="00BE2390"/>
    <w:rsid w:val="00BE23C2"/>
    <w:rsid w:val="00BE3030"/>
    <w:rsid w:val="00BE6263"/>
    <w:rsid w:val="00BE6988"/>
    <w:rsid w:val="00BE7F14"/>
    <w:rsid w:val="00BF0472"/>
    <w:rsid w:val="00BF098D"/>
    <w:rsid w:val="00BF09ED"/>
    <w:rsid w:val="00BF2684"/>
    <w:rsid w:val="00BF3CDB"/>
    <w:rsid w:val="00BF3F04"/>
    <w:rsid w:val="00BF4762"/>
    <w:rsid w:val="00BF5247"/>
    <w:rsid w:val="00BF5731"/>
    <w:rsid w:val="00BF602E"/>
    <w:rsid w:val="00C01946"/>
    <w:rsid w:val="00C02AD6"/>
    <w:rsid w:val="00C03340"/>
    <w:rsid w:val="00C039BF"/>
    <w:rsid w:val="00C049E1"/>
    <w:rsid w:val="00C053ED"/>
    <w:rsid w:val="00C063CF"/>
    <w:rsid w:val="00C0667F"/>
    <w:rsid w:val="00C070D6"/>
    <w:rsid w:val="00C10B98"/>
    <w:rsid w:val="00C1221C"/>
    <w:rsid w:val="00C126A2"/>
    <w:rsid w:val="00C131F1"/>
    <w:rsid w:val="00C15528"/>
    <w:rsid w:val="00C162A5"/>
    <w:rsid w:val="00C1631F"/>
    <w:rsid w:val="00C1681A"/>
    <w:rsid w:val="00C171D8"/>
    <w:rsid w:val="00C20B44"/>
    <w:rsid w:val="00C23836"/>
    <w:rsid w:val="00C26D41"/>
    <w:rsid w:val="00C30317"/>
    <w:rsid w:val="00C32919"/>
    <w:rsid w:val="00C32B62"/>
    <w:rsid w:val="00C339F1"/>
    <w:rsid w:val="00C34AA4"/>
    <w:rsid w:val="00C34C4A"/>
    <w:rsid w:val="00C36F4B"/>
    <w:rsid w:val="00C40AC7"/>
    <w:rsid w:val="00C41C39"/>
    <w:rsid w:val="00C4310C"/>
    <w:rsid w:val="00C43D4E"/>
    <w:rsid w:val="00C44735"/>
    <w:rsid w:val="00C45094"/>
    <w:rsid w:val="00C45F9A"/>
    <w:rsid w:val="00C468A2"/>
    <w:rsid w:val="00C50DBC"/>
    <w:rsid w:val="00C51189"/>
    <w:rsid w:val="00C518C3"/>
    <w:rsid w:val="00C52D3D"/>
    <w:rsid w:val="00C530E1"/>
    <w:rsid w:val="00C53C4A"/>
    <w:rsid w:val="00C60ECC"/>
    <w:rsid w:val="00C66687"/>
    <w:rsid w:val="00C70766"/>
    <w:rsid w:val="00C70F2F"/>
    <w:rsid w:val="00C72D05"/>
    <w:rsid w:val="00C73B83"/>
    <w:rsid w:val="00C73EFA"/>
    <w:rsid w:val="00C7443F"/>
    <w:rsid w:val="00C75BAE"/>
    <w:rsid w:val="00C8214E"/>
    <w:rsid w:val="00C850A4"/>
    <w:rsid w:val="00C86864"/>
    <w:rsid w:val="00C86E94"/>
    <w:rsid w:val="00C911C6"/>
    <w:rsid w:val="00C92A8C"/>
    <w:rsid w:val="00C9663D"/>
    <w:rsid w:val="00C9689C"/>
    <w:rsid w:val="00CA0239"/>
    <w:rsid w:val="00CA1011"/>
    <w:rsid w:val="00CA3AC5"/>
    <w:rsid w:val="00CA6080"/>
    <w:rsid w:val="00CB1216"/>
    <w:rsid w:val="00CB1E4B"/>
    <w:rsid w:val="00CB1EB5"/>
    <w:rsid w:val="00CB228B"/>
    <w:rsid w:val="00CB2FE4"/>
    <w:rsid w:val="00CB4D79"/>
    <w:rsid w:val="00CB6598"/>
    <w:rsid w:val="00CB65A0"/>
    <w:rsid w:val="00CB6A44"/>
    <w:rsid w:val="00CC0351"/>
    <w:rsid w:val="00CC0C55"/>
    <w:rsid w:val="00CC3214"/>
    <w:rsid w:val="00CC4D8F"/>
    <w:rsid w:val="00CC6455"/>
    <w:rsid w:val="00CC797A"/>
    <w:rsid w:val="00CD0A88"/>
    <w:rsid w:val="00CD1305"/>
    <w:rsid w:val="00CD1A09"/>
    <w:rsid w:val="00CD28F3"/>
    <w:rsid w:val="00CD38E7"/>
    <w:rsid w:val="00CD3961"/>
    <w:rsid w:val="00CD3DEA"/>
    <w:rsid w:val="00CD3E4A"/>
    <w:rsid w:val="00CD474D"/>
    <w:rsid w:val="00CD4ED2"/>
    <w:rsid w:val="00CE0112"/>
    <w:rsid w:val="00CE1057"/>
    <w:rsid w:val="00CE1BA3"/>
    <w:rsid w:val="00CE289A"/>
    <w:rsid w:val="00CE2B2D"/>
    <w:rsid w:val="00CE48A9"/>
    <w:rsid w:val="00CE587A"/>
    <w:rsid w:val="00CE6A45"/>
    <w:rsid w:val="00CE6FE1"/>
    <w:rsid w:val="00CF00FE"/>
    <w:rsid w:val="00CF2AC9"/>
    <w:rsid w:val="00CF36B4"/>
    <w:rsid w:val="00CF42B3"/>
    <w:rsid w:val="00CF446C"/>
    <w:rsid w:val="00CF4BF0"/>
    <w:rsid w:val="00CF5A0B"/>
    <w:rsid w:val="00CF7737"/>
    <w:rsid w:val="00D00255"/>
    <w:rsid w:val="00D00B23"/>
    <w:rsid w:val="00D0129D"/>
    <w:rsid w:val="00D01DFA"/>
    <w:rsid w:val="00D02670"/>
    <w:rsid w:val="00D04CE6"/>
    <w:rsid w:val="00D06733"/>
    <w:rsid w:val="00D126AA"/>
    <w:rsid w:val="00D126D8"/>
    <w:rsid w:val="00D16D23"/>
    <w:rsid w:val="00D22B06"/>
    <w:rsid w:val="00D24F46"/>
    <w:rsid w:val="00D2598B"/>
    <w:rsid w:val="00D259E9"/>
    <w:rsid w:val="00D25C71"/>
    <w:rsid w:val="00D2767A"/>
    <w:rsid w:val="00D3032A"/>
    <w:rsid w:val="00D3305D"/>
    <w:rsid w:val="00D357DC"/>
    <w:rsid w:val="00D35AC6"/>
    <w:rsid w:val="00D367E5"/>
    <w:rsid w:val="00D36E21"/>
    <w:rsid w:val="00D41307"/>
    <w:rsid w:val="00D4189C"/>
    <w:rsid w:val="00D42572"/>
    <w:rsid w:val="00D439C5"/>
    <w:rsid w:val="00D45B60"/>
    <w:rsid w:val="00D4649E"/>
    <w:rsid w:val="00D51ACF"/>
    <w:rsid w:val="00D51FC9"/>
    <w:rsid w:val="00D52653"/>
    <w:rsid w:val="00D53927"/>
    <w:rsid w:val="00D54189"/>
    <w:rsid w:val="00D54E14"/>
    <w:rsid w:val="00D55711"/>
    <w:rsid w:val="00D55BDE"/>
    <w:rsid w:val="00D56CC4"/>
    <w:rsid w:val="00D610C8"/>
    <w:rsid w:val="00D63A7A"/>
    <w:rsid w:val="00D64A2C"/>
    <w:rsid w:val="00D660B5"/>
    <w:rsid w:val="00D7157A"/>
    <w:rsid w:val="00D76156"/>
    <w:rsid w:val="00D7753B"/>
    <w:rsid w:val="00D77680"/>
    <w:rsid w:val="00D77BE5"/>
    <w:rsid w:val="00D8135C"/>
    <w:rsid w:val="00D81644"/>
    <w:rsid w:val="00D837B7"/>
    <w:rsid w:val="00D90749"/>
    <w:rsid w:val="00D909AF"/>
    <w:rsid w:val="00D91442"/>
    <w:rsid w:val="00D91D0C"/>
    <w:rsid w:val="00D91EBB"/>
    <w:rsid w:val="00D92495"/>
    <w:rsid w:val="00D92A2F"/>
    <w:rsid w:val="00D9745C"/>
    <w:rsid w:val="00D978C3"/>
    <w:rsid w:val="00D97E67"/>
    <w:rsid w:val="00DA02FC"/>
    <w:rsid w:val="00DA0782"/>
    <w:rsid w:val="00DA18D0"/>
    <w:rsid w:val="00DA2652"/>
    <w:rsid w:val="00DA3F9E"/>
    <w:rsid w:val="00DA5C14"/>
    <w:rsid w:val="00DA6248"/>
    <w:rsid w:val="00DB4689"/>
    <w:rsid w:val="00DB4CC2"/>
    <w:rsid w:val="00DB7C1D"/>
    <w:rsid w:val="00DC0344"/>
    <w:rsid w:val="00DC11C9"/>
    <w:rsid w:val="00DC16DD"/>
    <w:rsid w:val="00DC2B52"/>
    <w:rsid w:val="00DC4444"/>
    <w:rsid w:val="00DC5383"/>
    <w:rsid w:val="00DC6122"/>
    <w:rsid w:val="00DD04A1"/>
    <w:rsid w:val="00DD2189"/>
    <w:rsid w:val="00DD3279"/>
    <w:rsid w:val="00DD3610"/>
    <w:rsid w:val="00DD39E7"/>
    <w:rsid w:val="00DD3E8B"/>
    <w:rsid w:val="00DD66B3"/>
    <w:rsid w:val="00DE0242"/>
    <w:rsid w:val="00DE0446"/>
    <w:rsid w:val="00DE0891"/>
    <w:rsid w:val="00DE0F85"/>
    <w:rsid w:val="00DE1023"/>
    <w:rsid w:val="00DE1801"/>
    <w:rsid w:val="00DE37FD"/>
    <w:rsid w:val="00DE38DF"/>
    <w:rsid w:val="00DE3BC8"/>
    <w:rsid w:val="00DF0C51"/>
    <w:rsid w:val="00DF2201"/>
    <w:rsid w:val="00DF3B1F"/>
    <w:rsid w:val="00DF4BF8"/>
    <w:rsid w:val="00DF4E6A"/>
    <w:rsid w:val="00DF542B"/>
    <w:rsid w:val="00DF7645"/>
    <w:rsid w:val="00E0005F"/>
    <w:rsid w:val="00E020C2"/>
    <w:rsid w:val="00E05C91"/>
    <w:rsid w:val="00E061CA"/>
    <w:rsid w:val="00E06E06"/>
    <w:rsid w:val="00E074D7"/>
    <w:rsid w:val="00E07E75"/>
    <w:rsid w:val="00E102CA"/>
    <w:rsid w:val="00E10A93"/>
    <w:rsid w:val="00E10D11"/>
    <w:rsid w:val="00E11644"/>
    <w:rsid w:val="00E131AF"/>
    <w:rsid w:val="00E13C6E"/>
    <w:rsid w:val="00E15009"/>
    <w:rsid w:val="00E150E4"/>
    <w:rsid w:val="00E15FBF"/>
    <w:rsid w:val="00E16A3B"/>
    <w:rsid w:val="00E17133"/>
    <w:rsid w:val="00E17135"/>
    <w:rsid w:val="00E21AD6"/>
    <w:rsid w:val="00E23089"/>
    <w:rsid w:val="00E25875"/>
    <w:rsid w:val="00E26083"/>
    <w:rsid w:val="00E27B37"/>
    <w:rsid w:val="00E27CC6"/>
    <w:rsid w:val="00E27FD6"/>
    <w:rsid w:val="00E31E76"/>
    <w:rsid w:val="00E32CDC"/>
    <w:rsid w:val="00E34B11"/>
    <w:rsid w:val="00E35B9C"/>
    <w:rsid w:val="00E35EB3"/>
    <w:rsid w:val="00E367E0"/>
    <w:rsid w:val="00E37A6C"/>
    <w:rsid w:val="00E41AEC"/>
    <w:rsid w:val="00E44630"/>
    <w:rsid w:val="00E45E63"/>
    <w:rsid w:val="00E47D6B"/>
    <w:rsid w:val="00E50F2F"/>
    <w:rsid w:val="00E50F59"/>
    <w:rsid w:val="00E51E9D"/>
    <w:rsid w:val="00E52FD3"/>
    <w:rsid w:val="00E535F9"/>
    <w:rsid w:val="00E539C0"/>
    <w:rsid w:val="00E543C7"/>
    <w:rsid w:val="00E54531"/>
    <w:rsid w:val="00E557D0"/>
    <w:rsid w:val="00E55FAA"/>
    <w:rsid w:val="00E60741"/>
    <w:rsid w:val="00E6142C"/>
    <w:rsid w:val="00E6157B"/>
    <w:rsid w:val="00E621EF"/>
    <w:rsid w:val="00E62864"/>
    <w:rsid w:val="00E677F8"/>
    <w:rsid w:val="00E715B4"/>
    <w:rsid w:val="00E73A57"/>
    <w:rsid w:val="00E741F7"/>
    <w:rsid w:val="00E77475"/>
    <w:rsid w:val="00E77BF5"/>
    <w:rsid w:val="00E80468"/>
    <w:rsid w:val="00E809B4"/>
    <w:rsid w:val="00E8175F"/>
    <w:rsid w:val="00E84806"/>
    <w:rsid w:val="00E90E5B"/>
    <w:rsid w:val="00E916EB"/>
    <w:rsid w:val="00E92B2A"/>
    <w:rsid w:val="00E9763D"/>
    <w:rsid w:val="00E978FC"/>
    <w:rsid w:val="00EA0286"/>
    <w:rsid w:val="00EA0B41"/>
    <w:rsid w:val="00EA140B"/>
    <w:rsid w:val="00EA2EB1"/>
    <w:rsid w:val="00EA3A20"/>
    <w:rsid w:val="00EA538A"/>
    <w:rsid w:val="00EA5DED"/>
    <w:rsid w:val="00EA64E0"/>
    <w:rsid w:val="00EA7C9E"/>
    <w:rsid w:val="00EB1A64"/>
    <w:rsid w:val="00EB4356"/>
    <w:rsid w:val="00EB59FB"/>
    <w:rsid w:val="00EB62B7"/>
    <w:rsid w:val="00EB7119"/>
    <w:rsid w:val="00EB742C"/>
    <w:rsid w:val="00EC0701"/>
    <w:rsid w:val="00EC1B91"/>
    <w:rsid w:val="00EC6C23"/>
    <w:rsid w:val="00EC7118"/>
    <w:rsid w:val="00EC73CF"/>
    <w:rsid w:val="00EC74A1"/>
    <w:rsid w:val="00EC74EC"/>
    <w:rsid w:val="00ED0F97"/>
    <w:rsid w:val="00ED3296"/>
    <w:rsid w:val="00ED37F8"/>
    <w:rsid w:val="00ED4D77"/>
    <w:rsid w:val="00ED530F"/>
    <w:rsid w:val="00ED6ED7"/>
    <w:rsid w:val="00EE105C"/>
    <w:rsid w:val="00EE18A5"/>
    <w:rsid w:val="00EE2070"/>
    <w:rsid w:val="00EE22AA"/>
    <w:rsid w:val="00EE2AF8"/>
    <w:rsid w:val="00EE527C"/>
    <w:rsid w:val="00EE6DF7"/>
    <w:rsid w:val="00EE71B3"/>
    <w:rsid w:val="00EE768E"/>
    <w:rsid w:val="00EF04A8"/>
    <w:rsid w:val="00EF13CF"/>
    <w:rsid w:val="00EF13D8"/>
    <w:rsid w:val="00EF367E"/>
    <w:rsid w:val="00EF377E"/>
    <w:rsid w:val="00EF4E5B"/>
    <w:rsid w:val="00EF7466"/>
    <w:rsid w:val="00F03480"/>
    <w:rsid w:val="00F0471D"/>
    <w:rsid w:val="00F07C9D"/>
    <w:rsid w:val="00F07DA9"/>
    <w:rsid w:val="00F07F22"/>
    <w:rsid w:val="00F100A1"/>
    <w:rsid w:val="00F100A8"/>
    <w:rsid w:val="00F106B9"/>
    <w:rsid w:val="00F109A1"/>
    <w:rsid w:val="00F11B38"/>
    <w:rsid w:val="00F14C1E"/>
    <w:rsid w:val="00F151D2"/>
    <w:rsid w:val="00F15C73"/>
    <w:rsid w:val="00F17AF8"/>
    <w:rsid w:val="00F2040A"/>
    <w:rsid w:val="00F20CBE"/>
    <w:rsid w:val="00F216CF"/>
    <w:rsid w:val="00F220F7"/>
    <w:rsid w:val="00F226A3"/>
    <w:rsid w:val="00F22B4B"/>
    <w:rsid w:val="00F22E66"/>
    <w:rsid w:val="00F267CF"/>
    <w:rsid w:val="00F26D4A"/>
    <w:rsid w:val="00F320BA"/>
    <w:rsid w:val="00F327C0"/>
    <w:rsid w:val="00F35415"/>
    <w:rsid w:val="00F35ACD"/>
    <w:rsid w:val="00F36506"/>
    <w:rsid w:val="00F365B0"/>
    <w:rsid w:val="00F4267B"/>
    <w:rsid w:val="00F45988"/>
    <w:rsid w:val="00F45C96"/>
    <w:rsid w:val="00F545F2"/>
    <w:rsid w:val="00F55AC1"/>
    <w:rsid w:val="00F622CA"/>
    <w:rsid w:val="00F64560"/>
    <w:rsid w:val="00F64689"/>
    <w:rsid w:val="00F65878"/>
    <w:rsid w:val="00F6755E"/>
    <w:rsid w:val="00F71010"/>
    <w:rsid w:val="00F71798"/>
    <w:rsid w:val="00F7268E"/>
    <w:rsid w:val="00F734D6"/>
    <w:rsid w:val="00F744F2"/>
    <w:rsid w:val="00F75ABC"/>
    <w:rsid w:val="00F766DD"/>
    <w:rsid w:val="00F809BB"/>
    <w:rsid w:val="00F816BD"/>
    <w:rsid w:val="00F83385"/>
    <w:rsid w:val="00F860C0"/>
    <w:rsid w:val="00F86E84"/>
    <w:rsid w:val="00F904ED"/>
    <w:rsid w:val="00F91AD8"/>
    <w:rsid w:val="00F91DAF"/>
    <w:rsid w:val="00F91EFA"/>
    <w:rsid w:val="00F92106"/>
    <w:rsid w:val="00F92555"/>
    <w:rsid w:val="00F947B1"/>
    <w:rsid w:val="00F9552B"/>
    <w:rsid w:val="00FA045F"/>
    <w:rsid w:val="00FA3BE2"/>
    <w:rsid w:val="00FA4B6B"/>
    <w:rsid w:val="00FB0226"/>
    <w:rsid w:val="00FB0AD1"/>
    <w:rsid w:val="00FB0D62"/>
    <w:rsid w:val="00FB4DC6"/>
    <w:rsid w:val="00FB55A1"/>
    <w:rsid w:val="00FB638F"/>
    <w:rsid w:val="00FB772C"/>
    <w:rsid w:val="00FB79E7"/>
    <w:rsid w:val="00FC1976"/>
    <w:rsid w:val="00FC3480"/>
    <w:rsid w:val="00FC39A6"/>
    <w:rsid w:val="00FC3AF7"/>
    <w:rsid w:val="00FC41C3"/>
    <w:rsid w:val="00FC45CE"/>
    <w:rsid w:val="00FC46EF"/>
    <w:rsid w:val="00FC4F36"/>
    <w:rsid w:val="00FC79C4"/>
    <w:rsid w:val="00FD035E"/>
    <w:rsid w:val="00FD037E"/>
    <w:rsid w:val="00FD076A"/>
    <w:rsid w:val="00FD1470"/>
    <w:rsid w:val="00FD17CF"/>
    <w:rsid w:val="00FD27CF"/>
    <w:rsid w:val="00FD33AC"/>
    <w:rsid w:val="00FD364F"/>
    <w:rsid w:val="00FD3798"/>
    <w:rsid w:val="00FD5171"/>
    <w:rsid w:val="00FD54EB"/>
    <w:rsid w:val="00FD6404"/>
    <w:rsid w:val="00FE0F1A"/>
    <w:rsid w:val="00FE0F21"/>
    <w:rsid w:val="00FE1791"/>
    <w:rsid w:val="00FE17C9"/>
    <w:rsid w:val="00FE5B5B"/>
    <w:rsid w:val="00FE73B7"/>
    <w:rsid w:val="00FE7719"/>
    <w:rsid w:val="00FF0A60"/>
    <w:rsid w:val="00FF0D6A"/>
    <w:rsid w:val="00FF2C11"/>
    <w:rsid w:val="00FF2FA9"/>
    <w:rsid w:val="00FF34D8"/>
    <w:rsid w:val="00FF490B"/>
    <w:rsid w:val="00FF4ED6"/>
    <w:rsid w:val="00FF56E1"/>
    <w:rsid w:val="00FF578D"/>
    <w:rsid w:val="00FF5DA0"/>
    <w:rsid w:val="00FF5E0D"/>
    <w:rsid w:val="01C99AB2"/>
    <w:rsid w:val="071CA3A6"/>
    <w:rsid w:val="0BB70618"/>
    <w:rsid w:val="19AB6918"/>
    <w:rsid w:val="1DE26500"/>
    <w:rsid w:val="38DB20D1"/>
    <w:rsid w:val="3F936B67"/>
    <w:rsid w:val="41E52A0E"/>
    <w:rsid w:val="43F554E5"/>
    <w:rsid w:val="486B68E0"/>
    <w:rsid w:val="4D13866A"/>
    <w:rsid w:val="620AAC09"/>
    <w:rsid w:val="6A2245FE"/>
    <w:rsid w:val="6B3C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4AC80A"/>
  <w15:chartTrackingRefBased/>
  <w15:docId w15:val="{B89A748B-98E8-4D7A-8DE9-75E7F4701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41C39"/>
    <w:pPr>
      <w:widowControl w:val="0"/>
      <w:jc w:val="both"/>
    </w:pPr>
  </w:style>
  <w:style w:type="paragraph" w:styleId="1">
    <w:name w:val="heading 1"/>
    <w:basedOn w:val="a0"/>
    <w:link w:val="10"/>
    <w:uiPriority w:val="9"/>
    <w:qFormat/>
    <w:rsid w:val="008014F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A56EDE"/>
  </w:style>
  <w:style w:type="character" w:styleId="a5">
    <w:name w:val="Hyperlink"/>
    <w:basedOn w:val="a1"/>
    <w:uiPriority w:val="99"/>
    <w:unhideWhenUsed/>
    <w:rsid w:val="00A56EDE"/>
    <w:rPr>
      <w:color w:val="0563C1" w:themeColor="hyperlink"/>
      <w:u w:val="single"/>
    </w:rPr>
  </w:style>
  <w:style w:type="character" w:customStyle="1" w:styleId="11">
    <w:name w:val="未解決のメンション1"/>
    <w:basedOn w:val="a1"/>
    <w:uiPriority w:val="99"/>
    <w:semiHidden/>
    <w:unhideWhenUsed/>
    <w:rsid w:val="00A56EDE"/>
    <w:rPr>
      <w:color w:val="605E5C"/>
      <w:shd w:val="clear" w:color="auto" w:fill="E1DFDD"/>
    </w:rPr>
  </w:style>
  <w:style w:type="paragraph" w:customStyle="1" w:styleId="08SectionHeader2">
    <w:name w:val="08. Section Header 2"/>
    <w:basedOn w:val="a0"/>
    <w:next w:val="a0"/>
    <w:qFormat/>
    <w:rsid w:val="00ED3296"/>
    <w:pPr>
      <w:widowControl/>
      <w:spacing w:before="120"/>
      <w:jc w:val="left"/>
    </w:pPr>
    <w:rPr>
      <w:rFonts w:ascii="Arial" w:hAnsi="Arial"/>
      <w:i/>
      <w:kern w:val="0"/>
      <w:sz w:val="20"/>
      <w:lang w:eastAsia="en-US"/>
    </w:rPr>
  </w:style>
  <w:style w:type="paragraph" w:styleId="a6">
    <w:name w:val="header"/>
    <w:basedOn w:val="a0"/>
    <w:link w:val="a7"/>
    <w:uiPriority w:val="99"/>
    <w:unhideWhenUsed/>
    <w:rsid w:val="00557A5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557A50"/>
  </w:style>
  <w:style w:type="paragraph" w:styleId="a8">
    <w:name w:val="footer"/>
    <w:basedOn w:val="a0"/>
    <w:link w:val="a9"/>
    <w:uiPriority w:val="99"/>
    <w:unhideWhenUsed/>
    <w:rsid w:val="00557A5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557A50"/>
  </w:style>
  <w:style w:type="paragraph" w:customStyle="1" w:styleId="Text">
    <w:name w:val="Text"/>
    <w:basedOn w:val="a0"/>
    <w:rsid w:val="00263A94"/>
    <w:pPr>
      <w:autoSpaceDE w:val="0"/>
      <w:autoSpaceDN w:val="0"/>
      <w:spacing w:line="252" w:lineRule="auto"/>
      <w:ind w:firstLine="202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a">
    <w:name w:val="Balloon Text"/>
    <w:basedOn w:val="a0"/>
    <w:link w:val="ab"/>
    <w:uiPriority w:val="99"/>
    <w:semiHidden/>
    <w:unhideWhenUsed/>
    <w:rsid w:val="00E47D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E47D6B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1"/>
    <w:uiPriority w:val="99"/>
    <w:semiHidden/>
    <w:unhideWhenUsed/>
    <w:rsid w:val="00931E7C"/>
    <w:rPr>
      <w:sz w:val="18"/>
      <w:szCs w:val="18"/>
    </w:rPr>
  </w:style>
  <w:style w:type="paragraph" w:styleId="ad">
    <w:name w:val="annotation text"/>
    <w:basedOn w:val="a0"/>
    <w:link w:val="ae"/>
    <w:uiPriority w:val="99"/>
    <w:unhideWhenUsed/>
    <w:rsid w:val="00931E7C"/>
    <w:pPr>
      <w:jc w:val="left"/>
    </w:pPr>
  </w:style>
  <w:style w:type="character" w:customStyle="1" w:styleId="ae">
    <w:name w:val="コメント文字列 (文字)"/>
    <w:basedOn w:val="a1"/>
    <w:link w:val="ad"/>
    <w:uiPriority w:val="99"/>
    <w:rsid w:val="00931E7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31E7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31E7C"/>
    <w:rPr>
      <w:b/>
      <w:bCs/>
    </w:rPr>
  </w:style>
  <w:style w:type="character" w:styleId="af1">
    <w:name w:val="Placeholder Text"/>
    <w:basedOn w:val="a1"/>
    <w:uiPriority w:val="99"/>
    <w:semiHidden/>
    <w:rsid w:val="00D25C71"/>
    <w:rPr>
      <w:color w:val="808080"/>
    </w:rPr>
  </w:style>
  <w:style w:type="character" w:styleId="af2">
    <w:name w:val="Emphasis"/>
    <w:basedOn w:val="a1"/>
    <w:uiPriority w:val="20"/>
    <w:qFormat/>
    <w:rsid w:val="00D25C71"/>
    <w:rPr>
      <w:i/>
      <w:iCs/>
    </w:rPr>
  </w:style>
  <w:style w:type="paragraph" w:customStyle="1" w:styleId="FigureCaption">
    <w:name w:val="Figure Caption"/>
    <w:basedOn w:val="a0"/>
    <w:rsid w:val="00F226A3"/>
    <w:pPr>
      <w:widowControl/>
      <w:autoSpaceDE w:val="0"/>
      <w:autoSpaceDN w:val="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">
    <w:name w:val="List Paragraph"/>
    <w:basedOn w:val="a0"/>
    <w:autoRedefine/>
    <w:uiPriority w:val="34"/>
    <w:qFormat/>
    <w:rsid w:val="00F226A3"/>
    <w:pPr>
      <w:widowControl/>
      <w:numPr>
        <w:numId w:val="1"/>
      </w:numPr>
      <w:ind w:left="0" w:firstLine="0"/>
      <w:contextualSpacing/>
      <w:jc w:val="left"/>
    </w:pPr>
    <w:rPr>
      <w:rFonts w:ascii="Times New Roman" w:hAnsi="Times New Roman" w:cs="Times New Roman"/>
      <w:kern w:val="0"/>
      <w:sz w:val="22"/>
      <w:lang w:val="en-GB" w:eastAsia="en-US"/>
    </w:rPr>
  </w:style>
  <w:style w:type="character" w:customStyle="1" w:styleId="mixed-citation">
    <w:name w:val="mixed-citation"/>
    <w:basedOn w:val="a1"/>
    <w:rsid w:val="00B65E86"/>
  </w:style>
  <w:style w:type="character" w:customStyle="1" w:styleId="ref-journal">
    <w:name w:val="ref-journal"/>
    <w:basedOn w:val="a1"/>
    <w:rsid w:val="00B65E86"/>
  </w:style>
  <w:style w:type="character" w:customStyle="1" w:styleId="ref-title">
    <w:name w:val="ref-title"/>
    <w:basedOn w:val="a1"/>
    <w:rsid w:val="00B65E86"/>
  </w:style>
  <w:style w:type="character" w:customStyle="1" w:styleId="ref-vol">
    <w:name w:val="ref-vol"/>
    <w:basedOn w:val="a1"/>
    <w:rsid w:val="00B65E86"/>
  </w:style>
  <w:style w:type="paragraph" w:styleId="af3">
    <w:name w:val="Revision"/>
    <w:hidden/>
    <w:uiPriority w:val="99"/>
    <w:semiHidden/>
    <w:rsid w:val="00DF542B"/>
  </w:style>
  <w:style w:type="character" w:styleId="af4">
    <w:name w:val="FollowedHyperlink"/>
    <w:basedOn w:val="a1"/>
    <w:uiPriority w:val="99"/>
    <w:semiHidden/>
    <w:unhideWhenUsed/>
    <w:rsid w:val="005C0B87"/>
    <w:rPr>
      <w:color w:val="954F72" w:themeColor="followedHyperlink"/>
      <w:u w:val="single"/>
    </w:rPr>
  </w:style>
  <w:style w:type="paragraph" w:styleId="Web">
    <w:name w:val="Normal (Web)"/>
    <w:basedOn w:val="a0"/>
    <w:uiPriority w:val="99"/>
    <w:unhideWhenUsed/>
    <w:rsid w:val="00231B5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5">
    <w:name w:val="Strong"/>
    <w:basedOn w:val="a1"/>
    <w:uiPriority w:val="22"/>
    <w:qFormat/>
    <w:rsid w:val="00231B58"/>
    <w:rPr>
      <w:b/>
      <w:bCs/>
    </w:rPr>
  </w:style>
  <w:style w:type="paragraph" w:customStyle="1" w:styleId="ExpressBodyFirstParagraph">
    <w:name w:val="Express Body First Paragraph"/>
    <w:basedOn w:val="a0"/>
    <w:qFormat/>
    <w:rsid w:val="000D6FB6"/>
    <w:pPr>
      <w:widowControl/>
      <w:spacing w:before="120"/>
    </w:pPr>
    <w:rPr>
      <w:rFonts w:ascii="Times New Roman" w:eastAsia="SimSun" w:hAnsi="Times New Roman" w:cs="Times New Roman"/>
      <w:color w:val="000000"/>
      <w:kern w:val="0"/>
      <w:sz w:val="20"/>
      <w:szCs w:val="20"/>
      <w:lang w:eastAsia="zh-CN"/>
    </w:rPr>
  </w:style>
  <w:style w:type="paragraph" w:customStyle="1" w:styleId="IOPText">
    <w:name w:val="IOPText"/>
    <w:basedOn w:val="a0"/>
    <w:link w:val="IOPTextChar"/>
    <w:qFormat/>
    <w:rsid w:val="000D6FB6"/>
    <w:pPr>
      <w:widowControl/>
      <w:spacing w:line="259" w:lineRule="auto"/>
      <w:ind w:firstLine="227"/>
    </w:pPr>
    <w:rPr>
      <w:rFonts w:ascii="Times New Roman" w:hAnsi="Times New Roman" w:cs="Times New Roman"/>
      <w:kern w:val="0"/>
      <w:sz w:val="20"/>
      <w:lang w:val="en-GB" w:eastAsia="en-US"/>
    </w:rPr>
  </w:style>
  <w:style w:type="character" w:customStyle="1" w:styleId="IOPTextChar">
    <w:name w:val="IOPText Char"/>
    <w:link w:val="IOPText"/>
    <w:rsid w:val="000D6FB6"/>
    <w:rPr>
      <w:rFonts w:ascii="Times New Roman" w:hAnsi="Times New Roman" w:cs="Times New Roman"/>
      <w:kern w:val="0"/>
      <w:sz w:val="20"/>
      <w:lang w:val="en-GB" w:eastAsia="en-US"/>
    </w:rPr>
  </w:style>
  <w:style w:type="paragraph" w:customStyle="1" w:styleId="24References">
    <w:name w:val="24. References"/>
    <w:qFormat/>
    <w:rsid w:val="00F71798"/>
    <w:pPr>
      <w:numPr>
        <w:numId w:val="2"/>
      </w:numPr>
    </w:pPr>
    <w:rPr>
      <w:rFonts w:ascii="Times New Roman" w:hAnsi="Times New Roman"/>
      <w:kern w:val="0"/>
      <w:sz w:val="16"/>
      <w:lang w:eastAsia="en-US"/>
    </w:rPr>
  </w:style>
  <w:style w:type="paragraph" w:styleId="HTML">
    <w:name w:val="HTML Preformatted"/>
    <w:basedOn w:val="a0"/>
    <w:link w:val="HTML0"/>
    <w:uiPriority w:val="99"/>
    <w:semiHidden/>
    <w:unhideWhenUsed/>
    <w:rsid w:val="00385AD5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semiHidden/>
    <w:rsid w:val="00385AD5"/>
    <w:rPr>
      <w:rFonts w:ascii="Courier New" w:hAnsi="Courier New" w:cs="Courier New"/>
      <w:sz w:val="20"/>
      <w:szCs w:val="20"/>
    </w:rPr>
  </w:style>
  <w:style w:type="character" w:customStyle="1" w:styleId="10">
    <w:name w:val="見出し 1 (文字)"/>
    <w:basedOn w:val="a1"/>
    <w:link w:val="1"/>
    <w:uiPriority w:val="9"/>
    <w:rsid w:val="008014F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mord">
    <w:name w:val="mord"/>
    <w:basedOn w:val="a1"/>
    <w:rsid w:val="00672E50"/>
  </w:style>
  <w:style w:type="character" w:customStyle="1" w:styleId="mrel">
    <w:name w:val="mrel"/>
    <w:basedOn w:val="a1"/>
    <w:rsid w:val="00672E50"/>
  </w:style>
  <w:style w:type="character" w:customStyle="1" w:styleId="mopen">
    <w:name w:val="mopen"/>
    <w:basedOn w:val="a1"/>
    <w:rsid w:val="00672E50"/>
  </w:style>
  <w:style w:type="character" w:customStyle="1" w:styleId="vlist-s">
    <w:name w:val="vlist-s"/>
    <w:basedOn w:val="a1"/>
    <w:rsid w:val="00672E50"/>
  </w:style>
  <w:style w:type="character" w:customStyle="1" w:styleId="mbin">
    <w:name w:val="mbin"/>
    <w:basedOn w:val="a1"/>
    <w:rsid w:val="00672E50"/>
  </w:style>
  <w:style w:type="character" w:customStyle="1" w:styleId="mclose">
    <w:name w:val="mclose"/>
    <w:basedOn w:val="a1"/>
    <w:rsid w:val="00672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2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34" Type="http://schemas.openxmlformats.org/officeDocument/2006/relationships/fontTable" Target="fontTable.xml"/><Relationship Id="rId7" Type="http://schemas.openxmlformats.org/officeDocument/2006/relationships/settings" Target="settings.xml"/><Relationship Id="rId33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32" Type="http://schemas.openxmlformats.org/officeDocument/2006/relationships/image" Target="media/image22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31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0" Type="http://schemas.openxmlformats.org/officeDocument/2006/relationships/image" Target="media/image20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e485f42-f0ee-4dee-81c0-c9655081a4e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01895EE3AF51141BCD50A250632CB79" ma:contentTypeVersion="16" ma:contentTypeDescription="新しいドキュメントを作成します。" ma:contentTypeScope="" ma:versionID="9966b89d63a940aab4b0c6ce6d87a4a5">
  <xsd:schema xmlns:xsd="http://www.w3.org/2001/XMLSchema" xmlns:xs="http://www.w3.org/2001/XMLSchema" xmlns:p="http://schemas.microsoft.com/office/2006/metadata/properties" xmlns:ns3="4e485f42-f0ee-4dee-81c0-c9655081a4e2" xmlns:ns4="bb74e4b4-33e6-40be-92e7-439b4bb48270" targetNamespace="http://schemas.microsoft.com/office/2006/metadata/properties" ma:root="true" ma:fieldsID="1de1b2410706e1b0847b03f1deaf2e13" ns3:_="" ns4:_="">
    <xsd:import namespace="4e485f42-f0ee-4dee-81c0-c9655081a4e2"/>
    <xsd:import namespace="bb74e4b4-33e6-40be-92e7-439b4bb482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85f42-f0ee-4dee-81c0-c9655081a4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74e4b4-33e6-40be-92e7-439b4bb48270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6C57D3-2858-4B45-8A1D-665FD6859028}">
  <ds:schemaRefs>
    <ds:schemaRef ds:uri="http://schemas.microsoft.com/office/2006/metadata/properties"/>
    <ds:schemaRef ds:uri="http://schemas.microsoft.com/office/infopath/2007/PartnerControls"/>
    <ds:schemaRef ds:uri="4e485f42-f0ee-4dee-81c0-c9655081a4e2"/>
  </ds:schemaRefs>
</ds:datastoreItem>
</file>

<file path=customXml/itemProps2.xml><?xml version="1.0" encoding="utf-8"?>
<ds:datastoreItem xmlns:ds="http://schemas.openxmlformats.org/officeDocument/2006/customXml" ds:itemID="{62010823-B100-49DD-ABC9-4B8B553F0E8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94B514D-F103-4D0F-95F0-B3E2659298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7FDA33-920D-4724-AD86-48545449D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85f42-f0ee-4dee-81c0-c9655081a4e2"/>
    <ds:schemaRef ds:uri="bb74e4b4-33e6-40be-92e7-439b4bb482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祥他</dc:creator>
  <cp:keywords/>
  <dc:description/>
  <cp:lastModifiedBy>山崎 祥他</cp:lastModifiedBy>
  <cp:revision>5</cp:revision>
  <dcterms:created xsi:type="dcterms:W3CDTF">2025-10-06T10:02:00Z</dcterms:created>
  <dcterms:modified xsi:type="dcterms:W3CDTF">2025-11-10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895EE3AF51141BCD50A250632CB79</vt:lpwstr>
  </property>
  <property fmtid="{D5CDD505-2E9C-101B-9397-08002B2CF9AE}" pid="3" name="GrammarlyDocumentId">
    <vt:lpwstr>8414c3aead0b4bf91490a7af4780f8a34a4569e5d913ab0443ce2b9dbae82ace</vt:lpwstr>
  </property>
</Properties>
</file>